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Style w:val="StrongEmphasis"/>
          <w:rFonts w:cs="Times New Roman" w:ascii="Times New Roman" w:hAnsi="Times New Roman"/>
          <w:b w:val="false"/>
          <w:sz w:val="20"/>
          <w:szCs w:val="20"/>
        </w:rPr>
        <w:t>Dawson DA</w:t>
      </w:r>
      <w:r>
        <w:rPr>
          <w:rFonts w:cs="Times New Roman" w:ascii="Times New Roman" w:hAnsi="Times New Roman"/>
          <w:b/>
          <w:sz w:val="20"/>
          <w:szCs w:val="20"/>
        </w:rPr>
        <w:t>,</w:t>
      </w:r>
      <w:r>
        <w:rPr>
          <w:rFonts w:cs="Times New Roman" w:ascii="Times New Roman" w:hAnsi="Times New Roman"/>
          <w:sz w:val="20"/>
          <w:szCs w:val="20"/>
        </w:rPr>
        <w:t xml:space="preserve"> Kleven O, dos Remedios N, Horsburgh GJ, Kroglund RT, Santos T, Hewitt CRA (2015) A multiplex microsatellite set for non-invasive genotyping and sexing of the osprey (</w:t>
      </w:r>
      <w:r>
        <w:rPr>
          <w:rStyle w:val="Foreign"/>
          <w:rFonts w:cs="Times New Roman" w:ascii="Times New Roman" w:hAnsi="Times New Roman"/>
          <w:i/>
          <w:sz w:val="20"/>
          <w:szCs w:val="20"/>
        </w:rPr>
        <w:t>Pandion haliaetus</w:t>
      </w:r>
      <w:r>
        <w:rPr>
          <w:rFonts w:cs="Times New Roman" w:ascii="Times New Roman" w:hAnsi="Times New Roman"/>
          <w:sz w:val="20"/>
          <w:szCs w:val="20"/>
        </w:rPr>
        <w:t xml:space="preserve">). </w:t>
      </w:r>
      <w:r>
        <w:rPr>
          <w:rStyle w:val="Foreign"/>
          <w:rFonts w:cs="Times New Roman" w:ascii="Times New Roman" w:hAnsi="Times New Roman"/>
          <w:i/>
          <w:sz w:val="20"/>
          <w:szCs w:val="20"/>
        </w:rPr>
        <w:t>Conservation Genetics Resources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upplementary Table S1</w:t>
      </w:r>
      <w:r>
        <w:rPr>
          <w:rFonts w:cs="Times New Roman" w:ascii="Times New Roman" w:hAnsi="Times New Roman"/>
          <w:sz w:val="20"/>
          <w:szCs w:val="20"/>
        </w:rPr>
        <w:t xml:space="preserve"> One hundred and seven </w:t>
      </w:r>
      <w:r>
        <w:rPr>
          <w:rFonts w:cs="Times New Roman" w:ascii="Times New Roman" w:hAnsi="Times New Roman"/>
          <w:sz w:val="20"/>
          <w:szCs w:val="20"/>
          <w:lang w:val="en-US"/>
        </w:rPr>
        <w:t>osprey (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Pandion haliaetus</w:t>
      </w:r>
      <w:r>
        <w:rPr>
          <w:rFonts w:cs="Times New Roman" w:ascii="Times New Roman" w:hAnsi="Times New Roman"/>
          <w:sz w:val="20"/>
          <w:szCs w:val="20"/>
          <w:lang w:val="en-US"/>
        </w:rPr>
        <w:t>) microsatellite sequences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990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843"/>
        <w:gridCol w:w="7101"/>
      </w:tblGrid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lone nam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&amp; ENA sequence accession no.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Osp107_A01WZ, LN829364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GGAAAGGCTAGAGAGCTGGGCAGTCACTGACTGTATGAAATTTAACAAGAGCAAGTGCTAGATTCTCCACCTGGGATTGGATAATCCTGGTTATACATACAAACTGGGGGATGAGAGGCTGGAGAGCAGCCCAGCAGAAAGAGATTTGGGGGTTTGGGTTGATGGCAAGCTGAATATGAGTCAACAGTGTGCCCTAGCAGCCAAAAGGGCCAACTGTGTCCTGGGTGCATCAAGCACAGCATGGCTAGCCGAGAAGAGAGTGAGAGTATGTGTGTGTGTGTGTGTGTGTATACGTGTGTGAGGTGTGGGAGGAACAAAGCGGCCATGCAATCAACTTTGTATAAAATTGGCGCCGTGTCCAAGCTTCCCGGGTACCG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A08, LN829365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CCAGAACTACTTAAATACCTTTTTGAAATAACTAAAACAGAGGGACACAGAAAACAGATATTACAAAAGGAAGAATAAAATTTGCATCTGTTACGTGAGATACTGTGTTCAGTCATGTGCCTGCTCTTTAACCATGTTATTTCCACATGCGCATTGAGCAGATAGTGTAAACCTCTTGGTGTACCAAACCAAATCTTTGTCGCTCAAAATAACAAAAGTTTGTTAGCCTGACAGTCCTGGTAGAAGACTGATTATCTGCAAGGCCTGGTGGAAAACTGTGACCTACTAAGCCCTCTTCAATTTACTTTACTATAATTTGTTAACGTTCACTCACACACACACACACACACACACACACACAAAAGCATTAAAAAAAAGAAATAGAAGTCAGAGTGACTTTGGATTTGCTTGTTTCTAATCTGCAGCACTCTACTACCTCCTCCACTCCTGTGATTTGCCATCAGCACATCCTCCTCAGGACATGAAAGAGCATTTCCAAGCAGCAGACACTGGCTT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C03, LN829366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TGAAGACCATCGCCACAGTGGTGACCTTTGTATGCTGGCGTGGAGGCTGCAGTGTGCCAAGAAGCTCAGTGTGGAAATTGGACTGAGAGGAATGGCTGTGCCTCAGTTTCTCTGAGTGCAGGATGGGAGAGGTGGGGCAGGAAAGGCAACTGTCCACCAACCTTTGCTGTGTACGAGAGGTCTTACCGTTTTCTGCAGAGATTATGCCATATTAAGATTACTTTTAAACCAAACCAGTTATTTTCAAGGTCCTTTTCCCCCATTTTATTCCCATGTAACACACCTCTGTAGAGCTCCTGTACCTTACTGGCAAATCTAGCCCATCTCCAGTGAATCACCTGTAGTTTGTGTGTGTGTGTGTGTGCGTGTGCGCGCGTGTGCGCTGGGCACGGTGGAGTGGGGTGGGACTGCACCAACTTTCTAATTTCATTAGGCCCAGTAAAGCGGGCGCTTT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Osp107_C09, LN829367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GTATTAACAACGACAGGCTAGTCCTGCTATCAACCTTTCATCTGAAACAGCAGATGTTTGTATGGCTGATGTGAAGGTTATAACCCTACTGATGACCAGTCTGATGCCTTGGGATAAATTCTCTCTTTCTTAGTTTGCCTTCATAAAAACCATGGCAACCACACACACACACACACACACACACCACCAAGCAAATAAACAAATATACCTATGTGAAAAGAAAGTGAAGTTGCAAGAAACCCTCCAAATGTGCAAAAGCTAGAAAATGTCAGCATTAATTTGTTAGTACAACTTTGGTGTGCTCCACCACACGCATGCTTAATATTACAGCTTATG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C10, LN829368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AACAAAACTGTCAAAGTGAAATCTTGGCCACTGAAATAAAAAATAAAATTCCTTCTGATTTTAGTAGCACCTAGATTTCATTTAACGGTTTAGAAAGTGAAGGCACTGAATACAGCCCAGTGTGAAATTACCATTATACTCTTAATTTAGCATGCAATGGAATTGTATGGCATTCAGAGAGTCATTATAATAAACATCATAGTAAAGTAAACATACATTGTCCTAGATATACACGTGTGTGTGTGTGTGTGTGTGTGTACACATATAGTGAGAACATAGTGCGTGTGAGAGTACTTCTCTCATATGTGCCGCTTCATTTGTTATTCATTTCACTAC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D06, LN829369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ATGTACAAATAAATGTATGATTCTTGTTGTCCGTACTCAAGCTTAAAAGCCTTTGGTTTATACTTCAGGGGGAGTTCATTTCATTTTTACACGTTTTTAATTGTTGCACCTCACCAGTTCTAGGTGGCACACAGGCACTGATGCAGAGCTTTGAATTAGTGAAGATTTCATAATGCTACCTGTTCCAGTCAAGCTTGTAGCAGTCTTGCAGAAAAAATCACACACACACACACACACACACACACACACACACACACGAGTTGTATTTATGGTGGATGAATCTGCCCTGCTGCTTCTGTACAGGC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D07, LN829370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CCTCGCTCATCTAGGGACACCACAAATACACACACACACACACACAATCCTACTTTCCTGTCTGTTCAGGATTCCCAGCAGCACAGTCCCGAACATTTCAGAGGCTCTCTTTAGTTACGTTACTGGGCCTGTGACGCTAGAACAAGGAAATATTCACCTGGAAAGTGTCTTCTTCTACATGAATGAGTCTCATTGTCAAAACCTTGAGCATATATAGGTGCGTATATGTTTTGCAGTGGAGAATTTAGTTTCTCGTTTATACTGTAAAGCTAAAAATTCTGGTAGCTTCAGGCTTGTTTTTACAAGCTCCCAGCTGTACAAGGATTTCTGTTTTTACAGGAAAAACTAAGCAGTCCATAGAGCATGATGGCTGTACATCCATAATGTGAGCTTCATGAGGAACAGAGCAACTTTATTA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D08, LN82937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AAACCCTAAAGTGAAGCCATGACGAATGGTTAGGAATTGTGCTTGTAGGTATTTTTCCACAACATTCTAGCCTATGCATAAAAAAAAAACAACGTTAAAGAGAATGAGTAACCACATAAGTAGAAAGAGTCATACAGGGAGGTCAGCCAATCACCACATATAGGTCTTTGGGTTGGGTTTCTTTTCCAAGTAAACACACACACACACACACACACACAGTTAATTTCTGTCTCCAAGCTCCCAGCCAGGAAAATACCTGCCACAATAATACCATGCAGGAAATCCTGCAAACTTGATGCACATTTTTATTAGTTTATCTTGATACCCATGTAGGCAAACCCTAAAATAAAAGCAGAGCCAAGGTAGTAGAGGTTATGTTATTCTGCA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0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F09, LN82937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ACTAGAATGGCTATTGCAAATATGCCTGTGGGGAGCAGGTGTCACCGGCGGCAGGGGAGAAAGAGCAAGGGGGTGGTAAAGAATTGTGCAGAGAGCAAAACTCACTTGCAAAGTCTAAGATTTCTAGTGATAACCCAGAGATGTTCAGTTAAAAACACAGGTATTGTGCTTGCTGCCAGTTGCTAGGAAATCATATAAATATTTAGGATATATAGCATACACTGTAGTTTGTAAATGATGAAGCACACACGTGTGCATATGTGTGTGTGTGTGTGTGTGTGCCTGTGCATGTGTAAACTATCCCAGACCTACTGCTGAGGAGCTTAAAAACAAAGGAAGCATGAGTGACTTTAACTATCACGACATCTGGTGTAGACAAATACAGCTGAATGTGCCTCATCAACTGCCTTCCCTAAATAATACAGAGGACAAATTCA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Osp107_F12, LN829373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ACACATTTCCTTTTGGAATATGTCTTTTTTTCCCCTGGTGAGAAGCCCAGTGAAAGTAAGATAGGCACACACTCATGCACGTGTGTGTGTGTGTGTGTGTGTGTGTGTGTGTGTGTGTGTGTGTGCATGCACAGGTATGTGTGTGACAGAGAGAGAGACTTCAGGGTATTGTGTTCAGAAGTTAATTTTTTTGAACAAGGTGAAGGGTAATGTACACTTTTTATACCTTACTAGTATTATGTATTTGTGTTATATATAACAACGGCTAAATGCTGTGACTGCCACTGCAAAATAAATTCCCTGTAGATTTCATTGAAAAGCTTGTGCCACCTTCACTGACCCATTCAGAAAGCCCTCTAAAAGGGTACAATAAATTGACATGGCTAGACACTAGGGTGAT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G04, LN829374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TTGTCTCCGTTGAAATACTCTTTAAGATTTTCCGAGAATGAACATTCTTTTCTGTGACTGAAGTTTTAAACAACCAAATCCATACATATACATGTAGTTTGTGTGTGTGTATATATAGAGATATATATATAATGTGTGTGTGTGTGTGTGTGTGTGTATATACACGGTATCTACATATGGGTGTATGTATGTGTATACTCATATAACCTGTATGTTTAACTGCATTTAAAATTAAGTCAGAAAAATACAGAGTTAAATAACATATTGGAGTAGTAGCAAAATAAGTGTTATACTTCTGTTGCTAAGTGTAGGTGGACAGATGTTACTGAGAGAACAATTAATACTCAGCTCATGTCCTTAAGCCAGAAAGAGTTATACTTAATTCCTGAGCAGTTATATGGTAGAAATTAACCCAGAATTAAAAACTCCAGGAAAACAGAAAGCATTTGGCTAGTCTTAATAGAACAAGAACTCTATGATGTTATCCAAAAAAACCCTTGGAGAATTAGTCCAGGACACAAAGCTGTGTGCAGCAGTCCAAAACCACAGGGAAAGGAGACAATATTACTCAAGAGTTAGCTAAACACCAATTGGGACTGACTGG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G05Z, LN829375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AAAGAAATAGGTGGGCATTTTAATACGTCAGAGGAAAATTACAAAAAACTTTTGACCAGGTTGATTGACTCATCACAGCAAACATCTTAAATAGTTCTTTATCAGAGTCATACAGAAACCTCAGGGTCATATATTTTCCTTTTCTTGCATCCTAATGAACCTTTGCGCACGCGTGCACACACACACACACACACACACACACACAGACTAGTGATTTCACTCTTATTCTTGTGTAATTGATAGCGGTACACCTTTGAAGAAAGTTTTAGTTTTGTCTAACAGATGCTTTAAACAGTAGGAAAAATGTTTGTTAGAAAATTCCCAGACATTTCTAGCCCATTTGTATACATCAGAAAACAGTGGCTTTTTAACCTGGTATATTTGGGTTTTAGTATTCTTGCCTTGTCCTTTTAGCCGGCTGCATCCATGTTTAACCACCAGCCTCTGGGCTGCAGATAGTATGGGGGAGAAGGTACTGCTATACGTGCAGC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G06, LN829376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ACATCATGACTGATGAGGGAAGTGAAAATAAAGGTAAATATGCCACTTGTATCCTGTTTATATTGTAGTAGATGAGACAAATTACTTTCTGCCCTGCTTACTATAACCAAACAAATGGCGTTAAAAATATGTGCGCGCGCGCGCACACACATACACACACACACACACACGAGTTTAATCCATAGAGGTATGGGGGTCTTTATCAAGGAAGCCAATTTTAAGTAATTATATTTAAAGAGTAATACAGGGAAGTCATGTGCAGCTATGGAGCAGAAAGCCTCAGTGTGTTTTGTAACTCTGTAATAACTATTATTTATCACAAATGTGCTGTCTGTTTGTTCACACTGAGTAATGAATGACCTTTCTGTTTCCACAGCTAGACCTGTGCAGACTTCAGCTGATGGGGGTATAGTGCAGTAGCTATTTATCATGCTTCACTTACAC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G07, LN829377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TTTTTCCATTGAAAATTTGCACGTTATTTTCATTATGTTCTTTAAAATCTCATTTCTGTCTTTCTTGGTATCTCTACTAAATCCTGCTGCTAATTTTAAAAATAGCGCTTCTTTCTTGAAGCAGTCATTTACACATTGACACAGTGAATCAGTTTATATTCCTTGATGTTTAGAGATGAAGCCATACTTACATGAAAATGGAGAGTGCATTAGATATTGAGAACTAATGCTGAGCCCTACAGGTCAAGGGCATTCGGAAAGAAGACTCTGGCTTGCAGCTCCCTCTAGCACACACACACACACACACACACACACACGGGCAAAAGATAATGAGTCTCCACTCCCATTTAATAGATTAATAGCTTTTAGTGCCAGAAGCTTATACTT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H11, LN829378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CTCAAGCTACCTGTGTGCTTCTCTTCTCCACTGAATGCCCTGAAGAGGGAGTCTGTTGTTTTCCCTAGTTTTGTGGGGAGTGTGACTGATGGCGGTCAGATAGATTGACACCACTCATTGCTTGCAGAAGTGTCCTCCATGGGGAATAGCTTACAGGAGAACTGGGCTTGGTCATTCTTTTCTGGTGAAATTGACAAATCCCTGTGAATGTAAGTTTGGAATATATATATATGTGTGTGTGTGTGTGTGTGTGTATATGCATATATATATTTCAACAAAGGAGTTGGGTTCAGAGTGACAAAGATGCAGGAAAGGCAGGTAAGTCTTTCCTAGAAAATGAAATAGGGGATTTTCAGTACTGTCTTTGCTGAAATACTGAAAGGGCTGTGTGCCATGGGTGGGAGCCCTCTTAATTCTTTTGCCTCCAGTGGGATAAGACTGAGGGCTTAGCCCTGAAAATCTGAACCTTTTCTAAAGGTGCATTTGCTTTTATGTGATTTTCTTGGCATTCAGCACAGCCTGAGAACATATTCTGCTCCATGAAGA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C02, LN829379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CATTCCATCTCATGCACAGCACTAAGTATATATTCCCCACCAGCAGTGCCACACAGCTCAAAGACCTAAACAGACATGCTATTAGGCCATTTACACAATGGTTTTGTTAACACTTTCAGATGCATGGCTGAAAAGTACATTAAGTACAAGCAGTACATTTTCTTTATCATTGAGCAAATACAGACCAATATACGTGCCTTAGCTCACTTAGATTTGTGTTCAAAGTGTTGCATAGCTCTGTTATGCCCTAATCCATCAGAGTTACCTGCCGCTGAAGCAGCAATTACAATTCAAGTTCCAAAATGTTCTTGCACTGAAAGTCACTCACAGTTAACATTGCAGCTAAAGAGGTGCCTGCGTATTTCTCTGTTACTGTGTTTTAGGACATGAAAGACCATCTAGCTATTAGAGAAAAAATAAATCCTGAAACATATACAGTTACCTTATTTTTGTTTTGTTTCTGTATGAACATCTGATATGCTAGCAGTCAACATCTTGGAAGAGGTTTCTGTCCTTGTCAGTCTCACTGGAAATGAAACACAGTGAGAAGGACAGATGAGTGTGTGTGTGTGTGTGTGTGTCTGCATGTATGTTAGAAGAAAGCTGGGGGGGTAATGTGTAGCAAAGGGGTGGAAAGGGAAAGGCCACGGCTTGTCTCCTATTCCTTGATTCGAGCCTTGCTCATCCAAT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D06, LN829380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TTTGAGTCAGGGTTGTAGAATAGAGGAAAGGAGGTAAAAAAGGAGGACATGGTAACACTTTCAATGACACAAAAATCTGCTGGAATGAAGAAGGAAATAACATTGGTTTTCATGTCCACAGTGGACAGGGACAAGAAAAGACTGTTGCTTAGACAAAAGACACAGGATACAGGAAAGGCAGGTGTGTGTGTGTGTGTGTGTGTGTGATTACAAAATAAATCAGCTTTCAATGACAGAGATGATGAACTACTATCACACATTGCCTGGGGAAGTCCCAGAGTCACTGTCTTTGGCAGTTTCTAAGAAAAGGATAGTCATTCATAGCATTAAGAATGGAAAGTCCATAGAGAGAAAATATTCCCATGCTGGACTAGATGACCCCATGAAGTTCCTTGCAGTCCTGTGCCTCTACGATTCTGGCAACTTATACAGCACATATTACACTATCAATCTAGTCATGTATTTCTCACAAAATACTCATGGAAAGATGTACCCATAGACACCTACAGATTTCAAACAAAGAAAAA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D09, LN82938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TTCCCAGGGAACTGAGGTGAGGGAAGTGACAGCAGGGCTATGTGTGTGTTGGGTGCAGATGCAGCACATAGAGGGGGTGGCTGACCATCCTTCCTGAAGGAAGCAGTGTCCAGGACAAGAGGGCAGGGGAGACCTGGTGGCTTGAGTTCGGACCTCTGGCTGATGCACAGAGGAATGCTGCTATGGGCAGTGGTATTCTTTGCACCACAGAGAAAATTGCAAAGCCGTGCAAACCTCTCAGAGCTAATTATTTTCAACTACTTGAGTCAGTTCCCCTGCAGCTGCCTGTGTCTGGTAATAACAGCATCTCATACCATGCTATTTTGGAGGAGTCAGTGATTTTGGAGTTTGACTTTGCTTCTAAAAGCATAAGAACTTTGGTCACTTCTGTGGAACCTCAAACGTGATGATACTAACCTCTCTCTCTCTCTCTCTCTCTCTCTCCCCCAACCCCCACCCCCCCCACCCCCATGTCCTTTTATGCAGAAGTGGGTTGGTGCATCCCATAAGAAAATGACCCCTGATTTCTTTGAATGGGGAATAGTCCTTCCAGAAGTCCTAGAAGTTTACACCATGCGTCCTTCCAACAGCACCTCACGGGAGGAGCTGCATGAGCTGAGAAA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E06, LN82938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ATTACTCATGGTGTCGTGGTGACTGCAGTTTAGTTCTTGCAGTCACTGGGCCTTTTAGTGTGTGTGTGTGTGTGTGTGTAAGAGCATGGAGTGAATCGCTTCAGGAAAACACTCCCAGATGGGAGGCCCTTAATCCAAGGTCAAAGGGAGGGCTGGAGGGAGGAAGAAGCCACCTTTTCAGCTTGTGTGAGTCAGCATAGGTCTAGTAGTTCTCTTCCCTGCAGAAGATGACAAAATACACTGTGCTTTTGTGTTGCATAAATAACAAGAGGTATAAGGTTGTGTTTAAAAAAAAAATTGTAGTGCAAAAATGTTTTTCTCCTCATCCCTATGTATTTTAACTGCTTTCAATGTGACCTTGTTGATGCTAGGGTTCCTCATGCTGTTCAGCTAGCACGTAGGCATCTGCCTCAGGGCTGCCAGTGGAGAAAGACACATTTAGAGTGACTGCTCACTTGGGAAAAGTTCTTGATGGGCTTCCACCATGGCAGGTCATGACCTATTTGCATTGTCAATAGAAGCGCTACTTGTCCTATCCTCTTGGGATGAAGGCTAATTTTCCCCAGAGAATGAA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F01, LN829383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TTTACCTACAAAAGCCAGTTGAGGGTTTGTGTTTTGGTTTTTTTTTCCTTTGGATTGGAGAAAGCTTTATTTCTGTGACTGCAGATATTTTAAAATATATTTTAAACGTTTTCTATTATTCTCTCCTTCTGCTCTCCACACATGTTAAAATCCGTTCATAGCAAGGGTCTGCGAAAGGGGCTGGAAACAGCTATGTCCTTTTTCCAGGGCTTGTTTTCTTTGTGAGCCTGCAAGTACGTTGCATTTGTGTGCATGTGTGTGTGTGTGTGTGCGTGCATGTGCGTGTGTGTGTTTGTGTGTACGTGCACAGGCTTAGTCCTCAGGTGGAACTGTGGTTCCTGTGCTTTCGTTCTCGAAGCTGTTATTCTGAAGGGAATGGAGGCAGCTGTGTTTACAGCTCAAGCCTTGGCATACATTTACCAGAATCTATTATTCATATCGTTCAGTATCAGGGAG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F04, LN829384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CAATTTTACTGTATTGAGACAGTTAGCATGAAGTAAATTCAGTTGACAATTTAATCATGAAATGAGAGGCACAAGTCCTGAAAAGCCCTGAAATAAGGGGCTTTGGCACTGTCACAAGCTTGCTATATTAATGTGTTTCTTTGAAAAATTGCTTGGGTGCTCTTTAATTTACAATCTCACAGCCTTAAAGTTCCAGCTGTTCAGCAGACTACTGAACACTGTACACAGTGATTTGCATTGTATGTCACTGAACTTTTTAACACACACACACACACACGCACACTCTCTCTCTATTTTCTAGCAGGTCGTGGAAGGCTTCTCAAAAACTTTTGCTGTCATCTAACCTA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2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F05, LN829385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GAGTCTTTTCGCAGCGGGCGGCTGCAGGGAGCCGATGGGTGCCCCTGGGTGCCCCTTCAGACTCCACACACAGACAGACACACACAGACAGACAGACACACACAGACACACACAGACAGACAGACACACACAGACACACACAGACACACACAGACACACACAGACACACACACACAGACAGACACACACACACAGACAGACACACACACACAGACAGACACACACACACAGACAGACACACACACGCCCTCAGGTGCCTCCTCTGTTTCCCGAAGCGGAGTCTGACGCAACATAGGTCAGGCGAATTTATTGAGTGGTGCAGCGGTACTGGACAGCGTGAGCTGGGTGCCTCCAGACAAGGACCCCAAAGAAAGAAATCTCTGGGCAATTATACCCTTACAATCTAAGTTCCCCTCCCCTCACACAACGGTTTGTCCAATAGTAATATCTTGGGTCTGGGGTCTTCT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2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F09, LN829386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GGACTGCAATGATTAGGTTCTGCCACTCCTCCTTACCGTTTCTCTTGCACATCTTTTTCTAACAGTATTTCAGGGCTCTCCATCCTAAGGGTAATCACTGTAGGCTACGCACACAGGCCAAGACCTAACATACTGTTACTTGCAAAACATTAGAAAGCGAGCCAGAAAGGCTGCCATTACGAAGTCTGAACACCCCCAAAAAATTAAAATGCATTATCCCAGCGCCCCCCCATTGCTATATACGAACATATAATTCACACAAGCTCATTCCATCCTACTTATACAACTTTAATTTTACTATATGCAATCTGTATGTGCAGTACTGTTCAGCTCCAATTATACTGCAACCCTGTTAAAGTTGGCTCAGGACAGCGAACAAACACACTGTGCTGTGAGGAAAATCCCTGCAGCTGTGCTGACAGTTTAGACGGTGTTTAATCCCCAGGGTATTTCTGTGAAATTATCAACCTACTACTTTTTTTTTTGCACACACACACACACACACCCACACCCCCCAAAACGAGTGCTGCAGTTCTACATGATGCACTTGATTGTTTCAAAGCCTGCTTTCCAGACTGCCTGCTCTTCGAATCACCAAATTAGCAGAAGATAGAGTAATTACTGGTTCACCTTGAAGCAA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G03, LN829387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TGTTCTAACCCTCTCACAATACTCTCCCCAAATGGTGTAAACATTTTTGTGCTAATTAAAGTATTTTTACTTTTATAGGTATATATGTAGCTATATTTTATACATATGTGTGTGTGTGTGTGTGTGTGTGTGTGTGTACGTATGCGCAAAGGAGTTGTCTGAAAAAGCATTGGAAAAACTGCCAGGTAATCTTTCTGAATTGTTTAATGACAGAAAAGCAATGTATAATACTTAGCTCTTTCTTTAAGGTGTCTATAAACTGTTCTTTCTTTTAGACATCCATGGAGAAACTGAGGAGCAGATACATATGTTAAAGTGCTAAGTGGGAAATTGTGCACTCTCCCTTTATTTATTTATTACTTTGGAATTTTTTTTAACTTCAGAATAATAAAGCTGCTTGTCTGGTGACAGGAAATTCCAACCTAGTAACTGACCAGGAAACACTCTGTTCAAAATTG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2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H01, LN829388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CTGTGCATGATACGGTAAAAAGGTAAGACTGCTGGAGACCAGCTCCATCCTTTGGAGATTTTAAAGATTGTTGCTGAGCAGAAGGGCAGTATAGCCAGGTTTATCAAGTTGAGGATTATCTTGGTTCTGGGTTAAAGTCAGTGGGATTGAAGGAGAGTCTGAGAAGGGCCAGTGTGTGTGTGTGTGTGTGCATGTCTTTGGGATGGTCTGTGCTGTGTTAGCCCTAGAGTTTGACTCTCAATTCCCTCCCCAGGGATGGGGTTGTGCAGCTTGGAAAGGGGATGGATAGGTGCATGGACATCCAGGAACAATTACATGGGGCATTTTATCTTGCTTGATAAGAGCCATGTTCAGCAGTTTTTCCCCTGGCAGCATTAAAGGAAGGGAGCACTTGAAGAAGCTTTTTCTAATTTTCTGTTTCCTTTCCAGCAAAAGGGAATGAACATGAGCCCACCAACTCCTTGTTGGTCAAAACAGCCCTTTCATAAAACACTAAATGTGTCCGGAGCTTCAGAATGTGCTATTCCCCTAGCAGTTTGTTAGTATTTAAGCACATTGTAGTCAGATATTTGAGTCTAATTTCTCATTTGAATTTCTTTGGTTCATCCTGCAGTCATTGGGTTGTTCTTACCTCTTTTTTTGGCAGATTAATGGGGCCTTTAGTACCTGCTATTGTCTCCCCACAAAGGTTTTTATCTGTTCTAGTCAAGTCACTTCTCAATCTCCTTTTGATAAACTTAAACATATTGAGCTCTTTATGTCACCCTCCAGGGAGCAAT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2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H08, LN829389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CAATTTTCTTTGAGTTGTTTTAGACTTTGACATTATAAAAAGATGTATTTGGAAACAGATAAACATATAAATATTTGCAATTACTTTTTGTGTGTGTGTGTGTGTGCTAGTTTTAAATACCTGAACAAATTTCAGTGAGGATGAAAATAAGGAGAAAAATGCAGACACCCATTTATTCTCATTCAAATTTTTCTTCAACTAACTTAATGCAATAACAGAGGAATAATTTTATTTGAAGTTTAAATACCATTCAGCTGAATAAAGGGATGGTTATTTAAGGAACAGATGCTCATAGGTGTTGTTTGCTACCTTAAGCTATTGATGAAATCACTTGATTACACTACGTTGTAGAAGTCACGTGTCTTCATAGTTTTGAATTACCACCTGAAAGAATCCAAGAT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34,  LN829390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TAAAGAAAAACTGTCATATTTTTTTCCTTCTAATGGCCCTTCTGTTGAAAAAAAAAAATTAAAAACTGAAAGTAACTTCCACGGGGATTACAGCCTCCACCACTGGGGAGGCCAAATGCAATTATGGAGCCAATATTTTTTAACAGCTCCCACTCTGATGGCCAATAAGCAGCTTGGTATTCCCCCGTCTCCATCCCCCAAGCAAATTGAGATAGATAGATAGATAGATAGATAGATAGATAGATAGATAGATATATCTCTCCACTGGCAGGCTGCCAGAGTCTTTGGAGGCTCTGCACCACAAGCATGCTCAGTGAATCCTGGCCATCTGGTTAGCAGGCTGGATCCCAMRMATCCCGGGGACCGCA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222, LN82939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ACCGAGGGCCGGGGCCACAGGGGGATCTGTCTGTGGTGGAAAACTCCCTGAGCAGAATCTCTCCTTTCCTTTAAAACTAACTAACTAACTAACTAACTAACTAACTAACTAACTAACTAACCCCTCAGAACTTACTTTTCCTATGACTTTTCACCCCAAAAGCAGAATCTGCAACTTTAAATGGTGATTACTTCCTTATGAAGGGCTGAGAGGTTTTGTCCATGTAATAAATGTGACTGCAATTGTTAGGGTTTCTTCATCTTTGCACAGACCCCAAGCTCCCG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2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354, LN82939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ACTGGTGAAGGCTTAAACCAAAAGGGGTGAAAAGGCTCATGACTGGCATCGGTAGTGGAAATAAAACATCTTTATGTGTCATCTCTAGTGGAAAAATCTGGCATCTCTAGTAGAAAAAGTCCAGGGCAGTTTGTCTGGAGAAGAAAAGTCAGAAAGTGCTGCTCTGTCTAAATTTCTATCTATCTATCTATCTATCTATCTATCTATCTATCTATCTATCTATCTGTCTATCTATCTCCATGAAGGTCCCACAGCGTTCGCATCGCTGTCCCGCCAGAGGCGATGGAGGAGCAGGAGGGAGTGGGTGCAATACAGACCTGGTAACATTAGAGGGAGCTTTGGGAAGGGGTCTGGGACGAGTCGCAAACAATAACTAGATGTAAATTACATTTTGTGAGTTTGTTTAAATAAG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3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428, LN829393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CAGTGACGGCCACATTTTTAACATAAACACAAATGTAAATGTTCTACCATTTTCCCCTCAACACAATTTCTATTGGAACACAAAATTTATGCAGGCAGACTTACTGTAAAATAGTACCTGACAAACACAGTGTTTCAATTCTATTTGGAAAATATTTGTTTTCCAAAGTATGAACTTATCTATCTATCTATCTATCTATCTATCTATCTATCTATCTATCTATCTATCTCCTTTTACAATTATTAATTACTTTGGCAATCTTATGTATAGTTGATAGTTATCCTATATGGAGCCTTAGTACCAAATGTTAAAAATGCACAAAGGTTTCAGCTATAAGTCCTCTTTTCCTAGACTAATAAAGCATTAAGACTTATTCATCTGTGTAGATCCCAAGCTTCCCGGGT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537, LN829394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AAGTTAAACAACCACAATGTGTAAGTGCTTTTGAAAATTATGAGCCATTCTGCAACAGAAAGTCCCTTTTCTTTCTTCCTTTCTTAGCTGTCCTATCTATTTATATTATAAAAGTGGTTGGAGGGGGTGGGGGGAGAGAGAGAGAGAGAGAGAGAGAGACTCCATCCTCGTGTGCAGCATCCAGTGGAGCTGCTTCCATGGGGGAATCACAGCTCACTGGCAACACAGGATGAATATGGTGAGACTTGGGAGAAGTATAAAACCATGTTGMCAATGCCA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3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742, LN829395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CCCGAGTAGCTTGAGCGCCTGCCATAGTGCTGATTGAAGCACAACATTTTCAATCTTTACACACACACACACACACACACACACACACACACACACACACATATCCTTACTCCCGTAAGCAGCGCTGTGGGAATCTCACTGGGAATGGTGTGTTTGTAAACGGCCTGCTGCAATTGAGAATGGTCCTGTTAGCTTGTGTGGGGGATTTTGAAAATATATAGAAGGTGTGTGTGGGTGTGTGTGTTTTGTTTTTAAGCACTGCAACTCTAGGATATATTCCAATCTTTACTTAGGCAG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3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639, LN829396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TTGAATCAACTCTGGTTTTCATCTCAAAATTCCCAGGGCCACATGCCTGCTTTATTTTCTCTTGAAATCAGAGCTGGCTCGAGTGCCTAACTACAGGTCAATAGGCTACGTGAACAGTTACAGGTCTGATAGATGGATAGATAGATAGATAGATAGATAGATAGATAGATAGATAGATAGATAGATGACTTCTATATTTAAGGTGTTGTCTAAGGTAGCCTGTGTCTTCAAAAGACATAGCAAAGCAAGTATCAGGTTGTAATTCCTCCTGCTG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3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2311, LN829397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TCAATCCCCTCGTCCAGGTCACTGATAAAGATATTAAAGAGAACTGACCCCAGTACTGAGCCCTAGGGAACACCACTTGTGACCTGCCACCAACTGGATTTAATTCCATTCACCACAACCCTCTGGGCTTGTCCATCCAGCCATTTTTTTACCCAGCATTCCTCTGTTCTCTCCCAAACTCAGATGTATATGCACACACACACACACACACACACGTGTGCACACACCTTACAGGCAAAATGTCATGTGCTTCAGGGTATATTCGTACCTCATTTGAGATGTAGAGAAGCAAAACAGTGGAGCATTCCCATGAAAAACAGTGTTGCCTACAGGAAGTCTCTCAATGCCACGAACAGCACACAGGGCCTGTCGTGGCACATCAGCCTTCATCCACTGCTCAGTCTGTATTCGGACAGTGAAGCAAAGCAGTAGCGTATGATCTT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3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2323, LN829398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GTCCGGCTGGAGGCTAGTCACTAGTGTRAGCTAGTGGGTCAATACTGGGGCCAGTACTGTTTAACCACTTCATTATGACCCAGATGATGGGGCAGAATCCACCCTCAGCAAGTCTGCAGATGATACAAAACTGGGGGGGGTGTGTGTGTGTGTGTGTGTGTGTGGCTGATTACGCCCCTTAATTCTCCTCCAGCATCCTGCTATTTTCATTTCAGGAGGGGGCTGGTCTGCTTTAGGCAGCCCTCAGCAATCCCTCTTCCAAGAATCTCCCAAGCTTCTTTCGAACTCATGTAAATAATTTGGACCCACAGCAACCTTCAGCAAGGAGTTCCTCTGATCCCAAGCTTCCCGGGTACCGCCCAAGCT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3963, LN829399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Courier New" w:ascii="Courier New" w:hAnsi="Courier New"/>
                <w:sz w:val="20"/>
                <w:szCs w:val="20"/>
              </w:rPr>
              <w:t>TTTTCTGCTGTTGTGAGGCGGCTTGCCGGCCCAAACTTGGACTCTAGATAATTATCAGCCTCCTCAACACTCCACTCCCCTTCTTTACACAGATCAGCTAGTTCCAAGCTGTAAATA</w:t>
            </w:r>
            <w:r>
              <w:rPr>
                <w:rFonts w:cs="Courier New" w:ascii="Courier New" w:hAnsi="Courier New"/>
                <w:bCs/>
                <w:sz w:val="20"/>
                <w:szCs w:val="20"/>
              </w:rPr>
              <w:t>TTTCAGGTGGGCTTCATCTC</w:t>
            </w:r>
            <w:r>
              <w:rPr>
                <w:rFonts w:cs="Courier New" w:ascii="Courier New" w:hAnsi="Courier New"/>
                <w:sz w:val="20"/>
                <w:szCs w:val="20"/>
              </w:rPr>
              <w:t>ACCTTATTTTAATCACCTCGAGTGTAGATAGATAGATAGATAGATAGATAGATAGATAGATAGATAGATAGATAGATAGATGGATAGATACATATCTGAGCTAGTTAATTTAGGGGAGTGTTAGAGAAGAAAAATAAGCATTTCAGGATGATTCATCTGACCTATTTTAGTTGATCTCATTTAACACAT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4029, LN829400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TCAATMAAGAAGGTAGCGAGCTTCTGGGTAGAGCTAAGTGCATCCCTTCTGCTGCTTGCAGGGAGTTTTGTGTGTGTGTGTGTGTGTGTCTCCTCTGACAGAGGAAAGATGCTAAGGCTGCTGCACCAACGCTGGACCCAGGGCTGGTGAAATCTTTCTCTACTCTGCCTCTGTCTCTTTTTTCCCCGTAATCCCTATACCTCATCCCTTTAGACATAAGCCGTT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A05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TTATGGGAAGATTACTATCGCTTTGAACCCTGGTCCGCTCTGCTCTTGGCTGGCGTCAGGGCCACAGAAGCATGTGTGTGTGTGTGTGTGTGTGTGTGTGAGCGTGCGTGCATGTGTGTTTACTAGGGAGAGAATGAGAAAAGGAGGCTGAATCATGCTCGTCCTGCCAGTTAGCCCTGTCTTAAGCTTTCCATCTAGCTGGGACCCTCGGACGCAGCCCAGACCTGATAGCCCGAACCTCTGCCTTTCCTCCATTTTCTTTGCTTTGGTTTGTTATAGTGCACATCTAGGGCATAGCTTCAGCTATCCATTGCAATGCCTAGGTGGTGAGCCATGTGCCTAGCTATAGGTCTTGGGAGCAAACAACTTGGAATGAGTGCCTGTGCCACTGACGGAAGGGCATTGTGCAAATATGTCCCACAGCAGGGACACTGTCTGCCTGCCAACTAGCAGGCCATTGGTCTTTCTTCAGGCCATAGGCTGGGACTGGACCAGCAAGGCAAATGCTACAGGGATGGGAAGCAGAAGGAAGCCCCCATAATCCAAGGGGAAATGATTAGCGACCTGCTACACCGCTTAGACAGATTCAAGTCTATGGGGTTGGAT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3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A07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GTGCTGGCTGCTTTCCAGCAGGGGATATACATAATGGCAAATGATGTCATGTAGTGGAGAATGCAGAAAAATTCTTTAAACAGCAAAAAAATAGGGGAGTTGCTGAAAAACAGAAGTGTTGTGAAAATGTCCTATGTATATGTGTATGTGCGTGTGTGTGTGTACGCACGTTTATAATATATTTCTGGCTTCCCGTTTTCGAGGGAAGTGGCAAGAGACAATAATATGTTTACACAATCGGCAACTGTGGCAGCAGTATAGAACGGGCAGAAAGGGATGAAATGCATTTAGCCTCTGCCTCTTCAAGCCTTTCATTAAGAGTATTGTAGATTACTGCAGCAAAAATGTGAGTCAGTTAAAAAACTGACATTAAACAATGCCAGATGTGCTTAAGTAGCAAAATATCCAGAAGAAATTACTAACATACAAGCTATGTGTGGATTAATGTAACTGCC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4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B03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GCATCATGTTTAAAGCAGTACAGAAACAGACCTGGATACACATCTACACAACATCCCCACGTACACTTTTAAAAAGGAATTAAGGATACAAATAATGCATATTTCTGGTCATCAACTAACTATTAATTGCCTGAGACAAGAAAGAAAACTCCCTCATCCAGACGTACTGAGTAATTGCCATCTATGGACTTTTTCATTTTTTTTTCCCCAAAACACCTAATACAAATTACTATTAGGCACAGCATACGGGTCAGAATAGAGAGGAACAATGTTTTAGAAGATAAATTCTTGTGACCAAAACCAAATTTGTGCCTTGCAGAATTATAGTCCTTAACTTCAAATATTTTCAATCAATGATTACCAAATAATAAAAAAAAAATAGCAGAGGTCTACATTACAACCTATTTGAAGAGAAAATAACAAAGGTAGCTAAAACCCAGACAGAGTCTAAGGTCTCACTCTTTCAACTACTACTAACTCTGGAGTTGAGCACTATC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B1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GCTCTTAGTCCCAGACTTGGTCAACGGTTTATGTCTAAAGGGATGAGATGTAGGGATTATGTAAAAAGGCAAAGAGAAAGAGAGAGAGAGAAGAGAAAGATTTCACTGGTTCCAGCATTGGTTCAGTCAGCTAAGGGGTCCGGTTCCGGTGGGCTTGTGCACATGGGGCTTTGGTTTGTTAGTCATCAAGTAAAACTTGCCCCACCACAATGTTTGAGACATTAACTCTTTCAGTCTCTCACAAAGGCGTTTCAAGTGCACGGATTTCCCATTCAAGCAGTCAGTAGGTGCTGGTTTGGTTCAGCCTGGATGTTGGCCCCTAGACAGCAGAGTTCAAAGCTTTCTAGATTACTTGGCCAAACTAAGGTTTGGTCCTTTTTAGCTCGCTCCGTTGTGTTCATTTTGGCCATTATTTTTTCTTCTCTCCTTCCAGTTTTTTTTTATTTTGAAGAAGCAGCATGGTGGGTTTGGGTGTTTTTTTGTGTGTGTGAAAGTTCTCCCTTTTATTTTGCTTTCCTAGTTCTGTGTCGGCCCCGTGCCTCGAGGTGCTAGAAGGTCAGTGAGGCCATTGACTCTGAATTTGGTTTTTTTTCCCTTTGG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4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C0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ATTTAATATTTTCAGCATTGCTTTGCCTGATTAAAAATTGACCTTTAAAGCAGTTTCATGTACTGAAATAACATTTTTTACCAAAAAAAACCCAAACAAAACAGACAAGCCTGATGGTCTTTTAGGTTTGTTTGTTTTGCGTTTTTTTTCTTTTTTTTTGTGTGTGTGTGTTTGTTTTGGCGTGTGTGTGTGTGTGTGTGTGTGTGTGTGTGTGTGTTGCTTTTCTGCTTCCGTTCACACTACTGCCCTGTTCCCACTCCTGCCTACTCCTTAATTCCAGTTACATACCATCTTCTCTAAATGTCTTTGAGGTCAATCCTTTCTCAAGCCTTTTTAAAATGAATGCTTCCTTTC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C07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CTCCCAGTCCTTGTCTCGACCCACGAGCCTGCCTTTGTATTTTCTCCTCATCCCAACGTGGCCAGGCGCGGGGGTGGGGAGTGAGTGAGCGGCTTCGTGGTGCTTTGTTACCGACTGAGCTGACCTTAAACCACGACACCCACTATTCTTGCTTTTTATGGTTAGGGACTTTTGTTTGTTTGTTTACCTACATGGTATCTAATAGAGGTCATCACTGAACTCACACACACACACACACACAAAAAAAAAAAAAAAAAAAAACCAAAAACACCACCAAAAAACAAAACACAAAAAACAACTTACAGACTAAACATGGCCTTATTTAATATTCCCTGTGCTTGCTGCTCCCAGCCTTAATGTTGCAAATGTGGCTGCAATTTCAGCTTCCATTCATCTAAAGAATCAGGTCATTCCAACCACCTGAAGAAATACATATACCATTACCAGGCATTTTAGCATAGTCAAACATCACTGGCATTGA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C08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GACTATGGGCGAGGGCAGAAGGAAGCATGAATACACACACACACACACACACACGAAGATATACCCGAGCAAACTTGCACACGAGAGGAAAGCAAAGGCAACGTGGTTTTTCCACCATGCCGTGCCATTTCTCCGCATCCCCTGTTCATATAGCAGTGATTGTGCTGGGTGTTTTTCCTCTCTGAAATCCTTTTCTATGTCAAGGCTACACTGAGTCTATAATTAACTCTTCATGATGGAAATGCGCCCTCTCGGGTCACTTCTTCAAAGAAATTAATTTTTAAGAAAAGTAAATGGCAGAGAGAAATATCAGAAGGGGCAGTCAGAAGAGAG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4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D0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GAATCATTCACTCGGGGTAATTAATACTGACCTAATTACATGGATGAGTTTTGCACTGAAATTTTTAATGGTACTTAATAATTAGAAGTGTTCTTCATTCCCCACCTCTATGATTCAGTCCTTTGCCTTTCGTGCCTCCAACGAATAAGGGCACTTGATGAATTGAATTCCCTGTTTATTTCGTGTTGGGTAACTCTCCAAGTCCCCCTGCCTGGAGAAGCAAAGGAAGTTGCTGCAGTTGAATATCTCTGCAGAGAAGTTCTAAAAAGGAAGTTATAAAAGTAAGCAAATAGCAGAGGCTAAGAAATATCCTGCAGGCCCGGTTCCCCTCACTCTGGGTTTTTACAAGGACAAGATGGTTTTAATTCAAAAGAGAGAGAGAAAGACAGAAAGAAAGAAGGAGAAAGAGACAAAAAGAAAAAGGCAAAGATAAAAAGAGAAAGAGGGGAAAAGAGAGAAAGAATGCCAGAATGATTGAAGTTGGCAGGGACCTCTTGGGGTCATCTTGTCCAAGCCCCTGCTCAAGCA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4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D03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CCCGCGTGCTAGAATCACGTCCTATCTGCTCCCAAATGGGCATCACCAAGTTGGCTGCTATGCACAGCATAGCTGCTGCCCTGACTATTCAGCTTTCAAAAGTAGAGACTGTTCAACAGTAAGCCTCAAACTATTGCAAAAAGTGACAGGAACAACAACAACAACAAAAACCCCCAACAAACAAAAACCACAACCCTCTCCTTCCACCCAGAAAGTGCTACTCCTGTTTCTACCACAGCCCTGTTGCAAAAGTGGGCACCAGTCACTTTGCTCCAATATCCTTGCAACTCTAAACTTGAGGGGAAGGAGATGACAACTGGGACTGAAGCAAATAAATTCAGAGCAGAGGCTGATGAGGAAGGACAGCAGAACCTGAGTACTCAGTATTGCGCATAATAGAAAGCTTGGGCAAGGAATTTACTTCAGTTCTCGCTTGCAAAACCTGCATCAATGCTATGATGCCATTTTAAATTTAACCTCTTGTGGGCTTTGTCTTCAGATTTAAAAGCTTCTCAGAGCACAAGAAACATAACGCAAGAACCAACTCTTTATAGAGCAGCAACACCAACCCATGCAGGGGTTAGCGTATCTCAAGAAAATACCAGTGTTAAA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4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D04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GTACCCGGGAAGGTTGGCATCCCTTTGTCCTATGAACTGTGGCTTCTTCTCCCCTAGGAATTTTGAATTACTGGAGGTGAACGTACCAGCTCTAGGCATTAGTTACTTTTAATATAGTCTTTTATTAAGTATTTTCTTTGGAAACATGAATCTTTTAATGATTTTTAACTTGTTTAACTTTTTGTCCTTGTCTTGTCCTATTGATATGCTCTTGGGGTTTACTGTCCATTTCTCCTTCTGTGCATTATGGGAGAGAGACTGCTTTTCTTCTCAATTTATCCACATTAAGGCATCTGAATGCATGAATAGGTACCAATATTATTTTTTCCCTGTTGTGTGTGTGGTGTACACGTGTGCGTGTGCATGTGCTGTGTTTTAGGCTTTTTAGTATGCTGTAGTCATCCTAATAGCTAGTGCTTAAAAAAAAAAAAAAAAAGACTCACTAGCTTCTGTGTCTGCTAGCAGTGACAGCTACAGGACATTGGCATGAAGTGGCTTTCTTGCATATAAAACACGCTACTAATAAAGCACTGAAATGTATTTGAATTTTCCTTTAACCAGTTTACATATTAGGAACTTAAGGATGTCGTGTTTGTTGATGATAACACACCATCTCCATTATCCCTTCTGAAGCTATGAATGTTTATGGCTGTGATAGCTTCAGTCTGTCAAGGGAGAATGGTGCAACATACTTTGTATTTTTACACCATTTTGACCTACAGCCTTTTAGGCAATTCTTTCAGCTGTGTTCATCATGCACCGCTGAAAGAGAACCTGAAAGGCAAATGTGTTATG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D05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TAGTCTCACCTTGCAGCATGGATACTGGGAAGCCAAAGCAGTGATGGTGGCACCTCTAGGTAAAACCAGACCTGAGCCCTACACATGCCAAACACTGCGCTCGCCTGCGGAGCCCAAGCTCTCCGCCAGTCAAGTAGCTGTGCATTACCAAGCTAAAATTTACTCTGTGTGTGAGTGCAGAGCTCTATCATATGTGTTGTGGGTGGTGTGCTCTCCCAGCGTGTGACCCACCTGCCAATATGTTAGGGCACTCTGCTCTGTAGGTTTTTTTTTTCCTGCTGCAGCCTGATTCCTACATAAAAAGTCATTTGCTGTTTTTTACCTCAAAGCCCTTTTGATGACTTTGTGACGAGCAGTTTTTGAATTGGGGTTTTTTTGTTTTTTTTTTTTTTTTTTTTTTTTTATGAAGGTGTTATTTCTTGGAATTTTTGTTTTCTTGCCAGATAATGGAAATGAAATGATGCTTATGCTAAGAGAAAGGATGTTGTTGAGAAGGACAATTTTAAAACACTAGGTGATATGCAGTATTTCTGAAAGACATAAAATAAATCCTTTTAACTGAAAGATTTTCTAAGCTGTTATAATTTAGAATTTGTCAGAGAGGGAGGGATGCACTTGGAATTCAGGTTCAGAAACTTAGGTTATGTAAGTTTGCCATGCTACTGTTTTAATGAAAATAATGTATACATCAGCTATTGTATGGTATATATCGATGAC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4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D09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TGGTTTATTATTGTAGTGAAAAACAAAGCTCCTGTTTGTTTTTTGTGTTTGGTTTGGTTGGGGTTTGGGTTTTGTTGTCTGTTGGCTTTTTTTTTTTTTAATAGGATTGGCTTTCTTTGAATATCTATTATATATCTATGAATTTAATGTCATGCAAGCATTAATAGAAGTGGGGTGTGCATTAAGCATAATACTGGCACTCTAGATTATATTGATTTACTGCCATATCAGTACAGCTTTAGGAAGGGACAGCTCAAATTTGGCACCTGTAGCAGTCAAAATT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D1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TCCACACAGAAAAAAGTGTCATTTTCCAAGATGATATCGCACAGGAAAGCAGTAATATTGGTACCGTACCCGAGAAAACTAGCATCAACTATTTCCATTCTTCAGTATCCACAGGTTAGCTTTGACGAGGAGGAGGGTGGGTTTGTAACTATCTGCCCATTCTTTCAGTGAACAAATAAATTTCTGAATGAAAACTTCAGGAGAAATACCAGAGAAGCAGTTGTGCAAGGAAGCTCTTCTAACTCTCCGTCAGGAGCACCCAGCACACAGAGTCCTGTTCAGGCTGAACAAGATTTATTGCAGGGGCACACAAGGCAGTTCAGAAAAGCAAAGCATGCATACACATACACACCTACACATATGCATGCACATCCACACACACACACATCCCCTCTGGTACTTTTTT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E03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ACCCCATCATTTACGCCTACAGAAACCAGGAAATCCAGAGGTCCATGTGGGTGCTCTTCTGCGGCTGCTTTCAGGCTAAAGTGCCCTTTCGCTCCCGGTCCCCCAGCACTGTCTGAGTGACTTTTCTCTCTGTCGTACCACACCGAGTGACAATCTACCCAGTGCCTGTTCTAAACTTCAAACTACGTCGTGAAGTCATTGGAAACATGCTTAAGTATTAGCACTTTATACATATTTGTATCTCTGAGAGTGGTTCGGGGTATGGAGTTTTGGGTTCTGTGAAAAAAAAGCGTGGTTGTATATAAATTTGCACATCACATTTGTAAAGTGAAGACATTCCGATACTGCTTAATTATAGCACCTTATTTCTAGCTGCTGACCTGCCAAAACAGTGTTGCCTTTCCGAAGGGCAGAGAGAAAGAAAGTTGTGTTTCTGTTGTATTTGTATGTGTGTGTGTTGGGGGTGTGTGTGTGTGTGTGTGTGTGTGTGTGTGTGTGTGTGTGTGTGCGCGCGCGCGCACGCGCGCGTAATGTATCTGCTCTGCATTTCTTCTGGACTGGAAACTGTCTTAAACTATCCAATTCAATGTTTCTCCTATATAGCCTTCAGTTGAAATTACTGTCTCCTTTCTATGGAGCCAAAACCATTGTTATCTAAATTCCCTGAGCGAAGCAGCAGGTATCATGGTGCTAACCACACATTTGGTTCAGG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5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E05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TATAGCATAGCTGACTAAAGCTGAACATGAGTTAGCCAGTCCACTTCAACAATGATGTCACCCAGTTCTTGCTTTCTACAAAGTTATGATTAATAAAAGGGGAGGATTATTACAGTAACTTACTCTTAGTGGGCAAGGGGTGACATCAACAGCAGCTGAGCAAACTGACCAAACTTACTTGTGTGTTGTTGAGGTTTTTTTTCTGTAGCAATGACTAACAAGGGGCTAACAGCATCTGATGGCACAAAGGGCCCTTGAAACTGGAAGGATGCTTCTGGTGGAACTTTTGAATAGGAACCACCATTTTAACTCTTCTGCTTCGTTTTACAGTTGCAAGATGTTTCAGCTGGCCTACAACAAGCTCTTGCCTTTTTCAATTCATTAAATACACACACACACACACAAATGCAAAACTGGTCAAAAACTACCCCAATGGCCTTTCCAGCGTAAAGCTGCA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5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E08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CGGTACCCGGGAAGCTTGGAGTTTTCAGGGCTGGCCCCTTCCTGCTGGCAGAACTAGCTGGCTGGTTGCTGGTTCAGAAACAGTTTCTGCGAGAAGCAAAAAAACATGCTGTCCCCTCTGTGGGCAAGCAGAGTTTCCCTGTGCGTGCGTGCGTGTGCGTGTGTGTGTGTGTGCGCGCTTGTGTGTGTGTGCGAGCGTGTGAGTGTGTGCGCA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5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E1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GCCATAGAGGGGAAACAGGATGAGGCTGCTGGTACTGCCTGAGTTCATGCGAGTGCCGAGTATGTCTGCCTCTGTTAATATGTGTGGCCACCCATATGTATACATATGTATGCAGTGTATATATGTGCTCTGTGTGTGTGCACCTACTGGGAAAAGCTGCTCAGCCTTGCCACTGCCTGCATCAGGGGCACAGAGATGGGGCAGCCTTACCTCTGTCAGCTGCCACATTCAACCCTTTCTAACACAATCAATTGCCTCTGAATTGTTAAATATTCTGTAACTTGGCAGCTAAAGCTCAAAATAGAGAAAAAAATGGCAGCTAAACTGCAAAATTTAGATTGATTTCCTTTAAACAC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F0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ACCACTCGTAACAGGCACTGCAGCGACTTGTAAATGCACTGCAAAAATAACTTCTTTGACCCATAGATGAACAACCAGTTAAGTGAACCAGTTGCAAAAAGAAAAGTTTTTAAATAGCTGCTTGAAAACAGGTCTTTAAAATGGTTTCATCACGGTATAAGGCACCAAGTAAAACCAGTTAAGTGTTCTTTATAAATTCATTGACAAACGTTTTCCTTTCTTTCTGCCACCTTGAAGAGAAATAAGTCTAGTATATACAAATTAAACATTACTGTGCCTGAATGAATCACCTGAATTAGGTAAAGACTTTACCTATAAAGTGTCAATAACTTAAGATTTTGAGACAAGTAACTCCTCCTATGTTTTCTGCAATAGGCAGCACTTTTAGTACCTCTGTTATTTTGCAAGCACTATGAAATAAAGCCATCTGTTGAAAAACTGCTGACTTTGCCATGACAAGACTGAGGATTAAAACTAAAGGAACAATTTATAGGTCTATTCCTAAACACACAAATCCATTAAATATGACTTATTTTCTCTCTCTCTCTCTCTCTCTCTCTCTCTCTCCCTCTCTTCCTCTCTCTCTCTCTCTTCCTCTCATGAACTTCTCAAAGCAAGATTATCATAGAATCATTTAGGTTGGAAAAGACCTTTA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5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F04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TGCCCACAAATAACCTGGGCTGCTGTGCTGTTCCCCGTACACCTGCATCACCCACAATGCCAATGGCAAAGCCAGCAGCCAGACCACTGAGGCCCACACTCAAGCCAGCACCCAGCTGAAGAAAGCTCCTGTAGGACAGATATGAAAAGAGTTTCAGTGGCACATAACAGGACACCCAACCCTTCAACTTCATGCTAGCCTTTTTTTTTTCCTCCCCAAGGCAAGTAAGAATTAACATAAACATTTAAAGGGAACCTCTTTCCTGCAGAAAGAGCTTCTATACTCTTTAAACAAGCACAGTATGTCTCACAAAGCAGATGCTTCCTGAGACTCCTAGCTCTGATACTTAAAAACAGGCAGCTATGCA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F07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AGCCCTTAGCAAGCATACAACCCAGAGCTTTTATTCACATGCAACCACACACAGTTAAACTGCTATTAAATTGCATCATGCTGCTTATTCTCCTCTCTGTATTGAACCATGAAGTATCAGATTGAACAGTTCTAACAAGCAAGTCTCAGCCCTACGATAGTAGCTATCATAATAATCCATTCTACTGGCATATTTTCCTGTGGTTACTTCAGTTATGACTCAACAGCTTTATATAACCACACACATATATTATATTTATATATATATATACACACACACACACACACACATATATATATATCAAATCAGGGCCAGTGTCACAAGACTGGACACACCAAGCTTCCCGGGTACCG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5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F1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TGGACTTGTGTGTATTTAACACCTCCTGTTGCGCGCTGTGGGGAGAACTCCTCGAGGATGCTAGCTTTTATAGTTCATTCGAAGTCCTCCAGGAGGTACATACAGATTTAATCTTCTTCTCCACAATTTCTCTCTTGACTGAACTAGACAGTTTCTTTTCCTGGGAGGTGCCAAGTTTTGTCCTTAGACCAAGTGCCAGTACTTGCCCAGTTAATTAACAGCTCTTTGCTTTGAAGAGATAAAGGTCTCCCGCATGCACACACACAGACAAACACACACACAGAGACACACACAGACACACACACAGACACACGCACGCCACAGACCTGCTCAGCGGCCACTTAAGC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5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G09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TACCCGGGAAGCTTGGGGTGAAGGGAGCAGGCTGGGTGTAAATAGGCATGAATTGGGGCTGCTGTGAGGAGAGGAGGGGATTCGAGGCTGTCTGCAGCTGCGTGGTGTGGGCGATACTACACTGCCGAGTCCTGAAGCCAGCGCTTGCCTTCGGCTCTTGCAAAAAATCACTTTTTTTTTAAGTAAATAATAGCATAAGTGCGTGTGTGTGTGTGTGTGTGTGTGTGTGTGTGCAGGTACAGGTCGC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6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G1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CTCTCTCTCTCTCCCTCTCTCTCTCTCTCTCTCTCTCGATATAGAACAATAATCTTTGAGAGCAAGATGCATTTTATTGCTAAAAAAGCAGTTTCAGGTCACTCCACATCTAGCAATAACAGCTGTATTTAGCACAGTACTTTGTCAGAAGAAAATAAAAAAAAATCAAATGCAGGGAGGGAAAATCAAAGAGTTAGTTACAGTCTGGATGTTTTAAAGCCTAGTTTAGCTAAATTCAGCGATAATTTTTCAAAGGAGAAAAATACTGCAATAAAACATTTATTGTGTTTTTGTGCTTTTTTTCATTCCTTTGAGAAAAATGAACCAGTTTAAGACTCATCCAATACTAATTTTTTTCTTAGTTTTTCAGTTCAAGCATTAAAACAAAAAATCAGTTATTCACATAGTTCTCGCTATAGATTATACTAGAGGAAAAAGTTATAAGATAGCTTTTTGTTTGGCCTTACCCAGTATGGTTCAAGAAGACATCATATGGTTTAAGTGGACATTGGCA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6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H0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AAATGCAATTGAAGACACACACACAGAGATACCAGTACAGACGGAGGTACAGGTACAATTAAGCAGGGAGGTACCCATACAGATACCATCACAGACACTGATACCAGCGCAGAGACCGCGATGCCGTTACAGTCAAACCCATACCGAGACCATGAGTGGTACAGAGACCATTAGAGATAGCCTTGCTGATACTATTTCAGCTAGCGAGTCTTTGGAACTTAAAGGTGGGCTTTGGAACCTATACATGAGGCTTTGGACACTAAAAATGCATCTTTGGCTCCTAAACCCGAGACTTTGGAAACTAAAACTGAGCCTTTGGACCATTAAAAGGAGGCTGCTCTCTAGAAAATAGGCTTTCTGCACCTTAAGATGAGGCTTT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6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H03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TGTGTGTGTGTGTGTGTGTGTCTCTGTGACACATGCTCAGCTTCTCTGCTGGTTGAACCTGCAGGTGGGAAGGCAGCAAAAGCATCCCTCAGCCTGGACAAGAAATACCAGGGCACCAGGCTGGGCTCCAGCAATAGAGAAGGACCATACTGCGTGGTACTAGTTTGTACTAGGTGGTACTGAGCTCCAGCAGCCAAACAGGAGGGAGTCCTGGGACCAAGTGGCTGGAGGAGGAAGTTGCATCTTAAGTCATAAGGTGCAGTCAGCAGGGGTTTATGAAAGGCAGGTCCTTCTTGACCAACCTGGTCTCCTTCTATGACCACGTTACCCACCTAAGGGATGAGGGGAGGGCTGTGGATGTTGTGTACCTGGACTTCAGTAAGGCCTTTGACACTGTCTCTCACAGCATACTCCTTGAGAAGCTGGCAGCAC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H06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TCTCCCCCAAGCACACTGAAGTGCAACAGTAAATCAGGTAATTACGGGAAAAATATGGGCAGCATTTCCAGCTGCCAGTCACTCCTGGTGGCTCGTCACACACACACACACACACACACACAAAGAAAAAAAAAGAGTTAATGAATCTGGAAATTTAGTAGAGAACAGGAAGCTGGGAAAGCTAAAATGTGGGAGTGCATTGCATCCTGCTCACTTCTCCTCATCTGTGGATGCAGTTGCCGGTTCAGAGCCCCGGCGTGCAGCAGCTCAGGTACCTCCCGCTGCTCAGAAACCGACGAAAGCCTCGTGTTAGACTCAGCCAACGGTTTCGGCACCGGGAGAGCGAATCACTGTTCGTTCGTTCCCCATCTAGACCTC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H07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CCTCCCTCGACCTGCTGGCAGCACTCCTCCTGTCGCAGTGCAGGATTCCATTTGCCGCCTTTGCCACAAGGGTACATGGCTGCCTCACCTTCAACGTGGGGTTCATCAGGACCCTAAAGTCCTTTTCAGCAAAATTGCTTTCTAGCAGTGTTGTCCTCAGCATGTACCTTTGCACAGGGCTCTTCCTCTCCAGGTGCATGTCTCTGCACTTGTAGTTGTTGACCTTCATGATGGTGAGTGTGTGTGTGTGTGGTCTGTGTGTGTGCATGTGTACACATGCCATTTAAAAAAGAAGTTGTTCCTGTCCAGTTTCCAAGTTGGATATTTCTAGGACTTTATGGGAGTGTCTGTTTTTC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6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H09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TGTTATCCTGAGTTTGGGGCTTGTTTCAAGCACTTTTATTTCTTTCTTTACACAAGAGACAAAAAAACCCAGACTCCAGATGAAACCAGTATGTGAAGATGGGAATGCCTCTTTTTGTGTTTGTGCTTGTGTGTGTGGTGTGTATGCACCTCTAATTTTTCATGCCTTCTGGCTGCAGGCCTTTCAGATACAAAGCCCAGGCTGGTACAAGGAAGCAATCTTTGTTGGGGAGCCACCAGCCAGGAGAAGAGGTAGTGTTCGGGTTTCTTCCCTAGGGAGACCTATGGTGGGCCCTGAGTCTCAAAACAGAGAGAGGAAAGACCCAGAGCCAATTCCGTGGTCCCACAGCCTCTCTGCACTCAGTTACCCCTTATCTGCCTGTCCAACACCTTTAACTTTCTAAAACCTATGACTCAGTTACAGAGCAGGGACTTCCCAGGATTACAGCCCTCACAGCTTTAGGAAGAGGTAGAGAGGGCTCTCTTCTTAAAAGAGGACTTCTTATCTTCCCTTGGCCTCTAGTTTCATAGTGAGGTCCTATATATCAGTGGCCCTTTTTCCACAACCACTACACATCTGTTTGTGGGAGAGAAACCACTGGGGCTTTTCTGCTCTGCAACTGACTGGACCATGCTTGGCTGCTCCAAGAGCATCTACATGGTTCCTCTCACAAAAATACCCACACCTGGTTTGATGGCAGAAGGGGCTGGCGACACATTCTTTTGTCCTCTC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6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H10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GTGAGTGCTCAGAAAAAAAAGACATACACACACACACCCCCTCCACACACCCCCATACACACACATCAAGAAAAAAAAAAAAAAGAACATTTGGGGGTGAGAAACCCCAAGGGAAGGAACTCAGATGTTCGGGTCAGGCCTTAAAAAAGGTATCAATTCTTCTTTCCACTTAGCACAGCCTGCTGCCTGCCCAGGCTCTTTGTCTCTGCCCTCTTCCCAGTACAGAAAGCATTTCCCTTTTAAATGACATCTGAGCGCTGACATGCTGGAGGCACCCATCCTGCATCATCTCTGGCAGATGGTGCAGCTGGCCACGATTTTCGGGATTGCTTAAATAAAACCACAGTGCCATATCAAGAAATGTAGAGAAAATGCTCAACAGTGCTTAAGATGTTTAAACATCACAAACTGTCTAAGACTTCAGAGTGCTGTACTGCGCATTTTTGGTGATGTGACTATTCTTATCGATGGTAATCGTAAAATCTCCATCACGATTCATTTTCCTTGCTTTCTGGGAGGCAGAGACAAGTCCTACAATACTCCTGACCCAATATGAGACTCTTTCGCCTTGCCACATTAGGAAGAAGTTTGGACAGTTGTAACGATACAAGTCAAACGCTTAGGGTTTCTGGAGAAGGGAGCTTCACTGCTGCAAGCGTC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7_H1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AATGCCCTTTGCAGCCGTACACTATCTGTAGTTTCCTTCCTGCCGGGAGACAGCCTTGCAGAGAGTTGCAATCAAGAGGAACCTCGTCCTCCACCAAAGTGTTTCTGATTGTTAGGGAAGGATTTAGTCTGCGCAGCGACTGCAGACACCGCAAGAGGCCTTAATCAGGGTCACGATGCCTGAAAAAATGCCATGGGTGGGAGGTTCTGGATGTGTAATTATGTATTTCTGTTGCATGTGAGCGATTTAGATTGCTTAGAATTAACAAACATGTATTAACTCCGAACACATTTTTGGTTACAGTTGTCAGGCTGTAAAAGAAGCAATGCTTCTTCAGTCCCTGTAAACCTGCTTTTTGTGTGTGTGTGTGTGTGTGTTGGTTTTTTTAATGCTTGCCTTGA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6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A0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GGTACCCGGGAAGCTTGGGGTTTTGTGTGTGTGTGTGTGTGTGTGTATGCAGTTCTTGTTTTGAAAATGCATCATTTTTCAAGTCAGGTAGAGATACATTGTTTCTGAGAAGGCTTCTTGTACTCATATGATAAAGCTGACCAGCTTTTGAATTCCATAAGAAATTGTTGAACT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6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A03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GCACCTCCCCTCCACTGCCTCCCTTGAGGAAGTTGTAGACTGCAATAAGGTCACCCTTCAGCCTTCTCTTCTTCAAGCTGAACAAGCCAGGTGACCTCAGCCACTCCTCATAGGACTTGTCCTTGAGACCTTTCACCATCTTGGTCGCTTTCCTTCGGACACACTCGAGTAAGTTCAATGTCCTTCTTATATTGAGGTGCCTAAAACTGCACACAGTACTCGAGGTGGGGCTGCATCAGAAATTTTATGAGAGTATACACACACACACACACACACACACACACACACACATTTATGCATATATCTATACATATGTATACATCCAGAGAA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7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A04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CAAATGTAGTTATATAGAGGACTGGAAATCGGAAAGGACAGGGGTTTTGGCATTCTGTTTGGCAAAACCCTGGTGTGGGACCCACTTCCACTAGGTCAGTAGAGATGGAGCATGGCTGATAGGAGAGACTGAACTTGCTTCACACCCACTTCACTGCCATGTTACAATAGCTGGTTTGGGTTTGTCCGACCTCCAGCGGGCTCGGTGGCACCAGCAAGCACGCTGGATTGCAGCTGCCCCAGCCCTTTGGGCTGTGAGTGTGGCTCACAGAGGACAGGCTGAGCTCCAGTCTCAGATAAAACTCCCCAGCAGCAGGTTACAGCACCACGTACACAATTTATATACACCACATATACCATAATACACCCTTTCACAATAACTCTTGAAGTAGTATTATTCCATTAGAACCTCAGCTTTTGTTTAAAAATTATGTTCCTAACCCTCATGAGCTGTTTTAGAAAACTGTCAAAATCTGAACCATGAAGCCTTAAAAAAAAAACACAAAACCCTACAAAACACAGAAGGCAAGTAAAACAGTCTGAAATACATCACTTCTA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A10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TCTCCTATATATATTCATATATATATACACACACACACACACACACACATATATACTTGAAGCACTTAAACATAACACTACTCTGAAGTTTGGGACAACTCAGTAAAGAGAATTCATAAACTGAAGCACAACAGGTATTTTTCAGTGCTAAAACTGTGTCCCTGATACCCGACACTGACCAA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7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A1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GGGCATCCTGCGGTCTCATCCTACAGGACTGGTGAAGGAGAAAATCAAGTCATCTCTGCAACTCCCCTCTCATTCACCAAGCCTCCCAAACCATGTTCCAATGAGCTAAGCTCGAGTTTCCGTGTTTAGAGAGCAAGCTGAGAGACATCGTTTTAATTAAGAAGGAGGTTCCAGGATGGACAGGCATTGCACAGAGGTAAATGGTTGTGAAAAGAAATCACTGCATGTGTCACAGCATGTAAAATGGACATACACAGAAATTTTACATTTCAGCTGCAAACCAGCAAGGTGGCAACCCTCCCCATCTCCAAACCCACCACACCTCTAAACATATAAACGTGTTATTAGTTTCTTCATACCCTGTAAGAGAGAGACAGCCTGTATCTTTGCTCTGTAAGCTTCCACATCAGCTGCAGAAAATTAGCGCCTTAACCTAAAAAGGTAAGGGAAGGAGGGAACATGAAAGACAGACTGAGTCAGCAAGAGTGTGTGTGTACATGGGTGTTAGTGTGTATGTGTGTGTCAGACAGACAATGTATCTTATTCTGGGTGAGAGTGTACGTGTATGAAAAAAGACTTTCTAGTGTAATTTATTAAATTACACTAATTAAATCTGTGATTAAATCTGGAGCTATACTTAGTACCGTGATAGAGATGAGCAATTCAAGAGTTTAAGCACAGCTCTCCAGCTGAGCTGTGTGGTGCTTG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B0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CCACTCGGATGGTGGCCAGATTAAAGGGGAACAATGCAGTTTTAAATGTAAAGTTTGCATCTAATTTTTTTCTTTGCATGAGAAAAAGCACATTTATTCTATCTATGTGTCTGTCTAATGCTCAGCCTGTAGTTTGTCAGTCTTTTCTTATTTTCTTTGGCAACGTGAGGCATGCTCACGCCTGTGTGTCTAAACTGTCTCTCCTGCACTTGTCTGGTTAGGGCTCTAAACAAATACTTTGTACTGTGGGTGTGTGCATGTGGGTGTGTGCGTGCATGTGTGTGTGCGGACAACACTGAATGCACAGATTTTAAACATTATTCTGCTGCTAAGATACTGTATTTCAAGAAGCTCCTCTCCAAGTGAACAAACAAGCACGGGAGAAAATGTTCAGGAAACAATGTTTTGATAGAAAAAATGGAACTATGCAAAAATGCTGGTAGCGGAATACAGGGAAACGCATTGAGTTGGGCACCTGAATTAGATACCATGAAATGCCACCATGGAAGTAGTTTCTTGGGATTGCATCTAAAAAATACTAACCAAATGATAAACAGTCATCTCCTACTATAAAACTCAAGGAAGGGTAGAATGGGAACGTAAGTTAGG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B03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TGATTTAACAAACAATTTTGACCACAGCTTTCAAATCAATAATTAGAATGAAAAATCTCTCCCCTCTATAAATATGACATTAACATAATTATACCACCCCCATCGCATAGACCCATCCTCTTTAGGGAATACATCTGATGCTCTGAAGATGGAAATCAGTCAGATTTTAGTTGCTCTCAAACGTACCTTTGCTTCTCACTGACTGACTGGCTTCACCTTCCATGCACACACACAGTCACTAGCACACACACGCGCACACACACACACATACACATGCGCACGCACATACACACACACACGCACAAAAAGGCAAGGCAAAGCAGCGGATGCTGACTCAGAGCAGTTGTGTGTGGAGGGGGTGGTATCGGCTGGTATTTTCACTGCACTCATCATTAACATTAACTCACTCTCTAGCATCCACCCTCTCTCAGACCTGCTGGACTGCAGCATTTGCATGACGCTGTCACTCTAGCCCTTGTGGGTCAGATGTTAGAGGAAAAAAAAGCCTCAAGGCTCTCATAAGGAATGCCTTCATTTCTTCCAAAGGGTCCCTCTTCTTATTTTTCCACCTTTCTACTTCCTCTGTTGCTGTGTCTCAGTTGTTTGACATCTTTCCGGAAGAAAATGTCTTGAGCTGCAATAAGCCAGTAGTCAGTCGGTCCTCCCCTCACCTCACACTCCTATTCCCACCCCCTTTTTTTCCTAATCAATAAGAC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7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B04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GAAGATAAACAGTTCAGTGCCCTCAGTGGATTGGAAGGGTCATAAACATGAACAGTGAAGCCTGAAGGTTTGAATTGCTCTTGCTGTAGACAAGAGGAAGTTGTGTGTTCTGTGAAGAATGCTAAACCAAGGATAAGATGGTGACTATATATAAATATACCCCCACACACACACACCCCTACACCCACACACACATCCACACACACCACAGCGGTGTTTATTTTTACATTCACAGCCAGAGGCATTTCAGTAGGTATTTCTCAGGAGGGAAAGTAACCCTTTTTCTCTAAGAAAAGGTCGTAGGTACTTACAATAGAATGTTGTAACCAGAATTTTTCAAATACTGTTGTTACCATATCACACTTTGCTTTGCTTCTTGTATTTGTAAGAAGCAGATTAAATGAGACTTTCACAAATGCCAATCTTTGCATTCCTGCCCCTTTGAGGATTATAATTAGAAAAGACATGAACTTAAAATTCCTCTCCTGTGAGAGACAAATAAACCAAGCCAGAAGCAATAGCAAATTACACCATTACTGATTAAAAAAAAGAATCTACTGTAATTGCAAAATTCTATATGGAATCTCCCTTAAGGAAAGAGTCTGCTTTTCGCATC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7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B09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GCGGACAACCCCCCCCACACACACACACACCGGCAACGGTACCAGAACTTCCAAAACCAGCTTTGAAAATGATTTCCAGAATAGGTTCTTTCTGGAAAAACTACGAATGTACTATACAAACGTTTTGAAACAAAACCTACTTCTTACACACACACAGATTTCGAAACATGCTGGAGCATAGTTCTACTTTGGGTTCGTATTTTTAAAAGTAGTACTTTATTTTTGTTTGAAATACACACGTCAAGTGCAGCAGAACGGTGCAAAAACCCTCACTTCCATAAGTGTAACAAACTCCAGAATCTAAATCTTTTTTAAAATAAGTCTCCAGTACTATGATTGCAGACACCCTTCATACACAAGTGCTGTGAAGAGACACAATAATAAAGTCTAGAGCCAAACAGTTCATCACTATTTTAACTGGCAGTTAAACCTGAAGATTGTTATGACAGTGAAATATGACCGACAACAAAACAC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B1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CCTGGTTGCCGAAACTGTGTCGTCAATTACTACAGACTGCTGTGTCACAATCACATTCATAAGCCTAATCAAGCTTCACCATATTCATATTTAGCTTCTCTTCCTCTTTGGTAACTTTGGAAAGCTACTCCACAATCTCAGTCCTGACCAAAAATTCCCAGCTTCCTGCCTCGTTTCCTGCAAAGCTACTTCTTATTTTCTTGTCCTCTGCCCAAATCAATGTTTCTGTTTATGAAAAGGCTATTTTCCTTCTCTCATAGATTTACAGAGGTCATTTATGTTCACAACTATCCTTTAAACAAAGGACTGATGCTCCTCCACACATACTTCCACAGTTCATTCTCTTGAAGATGAGGATTATTCCAGACAAGGTCTTACCAAAGCCTTGTCTGGCTGCTGCATTAATACTTTCATCTCTAAAAAGAGTTATACTGAAAAAATGCTTTTCACAGCTGCATTCACCAGTGGCTTATTGATATTACAGACCGAGACATTAAGAACTTCTCCTCCTTTGCTATTTTCACATGGTGACCTCATGGTTTGCAGCACACACACACACACACACACACACACACACACCCCCCCGAGTTTGACCTCAAACTTCCCCAAACTGCATCCCATCCCATCCCATCTCTGTCACTCTAGCTTCACCACCACT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7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C0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GTAAGTCTTAACGTGATGTAGTGAAAACAATTTTTCAGTCTGAGGAAGGTAATTCTTTCCATCCTATACAAGACTTCTCAAATTAATGTCTACCAGTGGACTTTCCTAACACTATGTTACTGTCTGTATTTTATTTATATATCGTGCATGTAAATATACATGTGCACACGCACACACACACACACTGTGTGTACTATATGTCAACAACTAATCAAAAATTGTTTGCCCACAAGCATATGTGAAAAATTCATCTAAATAATTGTACATTTAATTTTTAATGAAATCCCAGTAATCCACTCAATTTACCAAACTCCTACTTAATATGAAAGTGGCATGCACAG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C04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GCTTCTGCTTCTCTGGCTTTCAGTTTCTCACCACTCCAGCGTAACGATTGCTTTTGTGCGTGTTTGCAGTTTACCAGCCCGGCAGCATTTGCCCTTCTTTCTCCGGCTCTCCCTAACGCGGGGGGGCACCTCCCGGAGCCTCTCCCCAGCAGGACGGCTCTCACGTAACACACACACACACACACACACACACACACACACCGGCCGAATGACACCCCCAAGCTTCCCGGGTACG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C06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TGACCATCAGAGATGATAGGAAAAAGTGCAGCACCATTAGCTGACTGTGGGACTAGGAAGAGTGAATCTGAGTATCTCAGTATAGCTAAATATAGGATTGAAGCACTTATAGAAACAATCAGGTGCATTAGAAATGTTCAAATGTATATATGCATCAATCTGCCTTTAATGTCATTTCATCTGTTTATTTGTCAACCCCTTCCCTTATTTGTCATCCCAAGCTTGTGGTTCAGTGAGCTTCTGTAACCCTGAGCATCTACAACCTTGTAAAAGCTACCAATTAACTGAGGTCATGTCTAGAACCTGTTCAATAATATATGTATGAATTTCTCTCTCTCTTTCCTTCTTTTTGTCACTTTCTCTCCTTCATCTGTGCCTTAAATCAATGGAAGTTCCTAAAATTTTAAGAAGTCACATTCCCTACACCTCTGGAAACACCAATTATTTCTATGTGTTACTTTGTACACCTTGAGAAATCCAGAAACAAGAGCAATACATGCATGAAATGTGGAGTCCCAAAAGGCTTCTTTGATGTTCTTTTTTCC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C07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TCTAGTCCAATCCCCTGCCAGGGACAGGGGCACCTTCCACTAGACCTGGTTGCTCTAAGCCCCATCCAGCCTGACCTTGAACACTTCCAGGGATGGGGCATCCACAACTTCTCTGGGAAACCTGTTCCAGTGTCTCACCACCCTCATCGTAAAAAATTCTTCCTTGTGTCCAGTCTAAACCTACCCTCCTTTGGTTTAAAACTGTTGCCTGTTTTCCTGTCACTACAGGCCCTGATAAAAAGTCTTACTCTCTCTCTTTCTTATAAGCCCCCTTTATATATTGAAAGCTGCAATAAAGTCTCCTCAGAGCCGTCTTTTCTCCAGGCTGAACAACCCCAACGCCCTCAGCCTTTCTTCACACGAGAGTTGTTGCAGCCCTCC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C08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ATGAAAGATGCTGCTGTTATTGTTGGGGTGTTAGTTGCGTTAAATCATGTTATTCATTCCTGTTCAATGGAGTGGCTGGATTTATTTTTAAAGATTTGTCGTTTACCTCAGGATGTCAATTAATTCAATTCCCAATTGCTTATTTGTGCTTCGTCCCTTTGGTTCATTTCGGTATGTGCAGGAACTTAAGAGGACGGAAAGGGGAAAAAAATGTATTGTTCCAGCTTGGTTTCCAATTTGTTATTTCAGTCTAGGTGAGAAGGCCAATCTGCAGTGATTCAAATACCTGCAAGGTGAGAGAGAGATGGGTGTTCTGGTGCCAAGAAAGCAAGCCCTTTTGCTGAGCAGGGTCTAGTTTGTCTTATTAACAGCTGCGTTTTCAGCATCCTTGAAACCTGAGGAAGCCATGTATGG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8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C09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CTTTCCAACTTCACCATAGCAACCCCCTTCAACAGAGAAATGGAGTCATTTCTGGGTGCGATGGCTGGCCTACTAAGCAGCATGAAAAAACAAGCGTGGGCTGATGCCTGCTTTTACAACACTTGGGTGGGTTCTTCATCCTCCTTCCAGTGCATGCACAACTTCCTTTTGCACAGGTCTACACACACACAGAGACTGAGTGCACTGTCAGGAGTCTAATTTACCTTAGAAAGCTCTACTGGGGTTAGATGTAAGGAATGGGATTTTCATTTTCACTTGTCTTCATTTCTCTGAAGGGCCCTTCATACCAATGTTTCCACAGCGCAAAGAGGCCGTCAGCACTGGCACTGCACCCACTCTGAGGTGCATTTATGCTTTCTGGATATTATAAAAGTGTCTTAGAGTAAATGAGAATTGGGGCTGTCTCTGCTTCTGACAACACTTAGACTCCCAAACTA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8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D0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GCTTGCTCTAAATGACTTGCATTACAGTGGAAGAACGCTTTAGCTGTGGCTCATCAACTCTTGAACTCTGCCCTTTCCTTGTTTTCCATTTGGGCCTTGATTTTTTTCTTTTTTTCTTTTTTTTTTTTTTTTTTTTTTTAGCTTTTAGCAAAACTTAAATTTTTTGAAAAAAAAAAAAAAGGGGGGGGAAATTAATTTTAAAAGGGGAAAGGAGGGAAGGGAGGGAAAAAAAGGAAAAAAAGGGAAGGATATAGAAAAAGTTGTTATAAAAAAAAATTTTTTTTTTAATTTTTTGGACGGTGTGCTTGAGCTGATTTACAAAGCCCAATTTATGGGATATTTTTTTCCTATGTATTTTTGTTTCCTCCCTGAAAAGAAATGAAAAGAAATGGGAATTTAAAAAAAAAAAAGTTGTCTGAACTTT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8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D08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GCACAGCCCCAGACCTGCTGACTCCATCAATGCTGTGCACACAGTATTGCCAGTGAGGGGACCCCTGTCCTGCCTTCTGTGCTTTCTCTTTCTCTCTTTTATTTTCTCTTTCTTTCTCTTTTTCTCTCTCTCTTTTACTTTTTCTCTTTCTCTACAGGGACAGAGACACCTGCAGTTTTCTCCTCACATCGAGGAAAGACT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E0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GTACCCGGGAAGCTTGGACGAGCTTCCTGAAGACCTCTTCAGGCCTGAGGTCCTGAAGAGCTGAAGGTCTTGTCAAAATCGTGACGAGCCTTAACGATGCGCATACTGCAAAAGTTGAGGCTAGTTCTCCGCCACAGTCGTCCCAAGCTTTGTAAGTAACGCTTGTAAGTTGTTTGCCTGCTCTTCCTAAAGTCTGCACCGTCTTTTCGGCGTTATCCTCCCCCCGACGCCCCCCCCCACACACACACACACACAAACTT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E03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ATAGCTCCTGGCTGGACAAAAGATTACCATTTAGCAGTGTAGCCAGGCTTGACTTAGAAGATACCACTAATCCCCTGTCTGCTTTGTCCAGTGGTTAATTACACACACTGACTAATTACATTGCATTTTTTTCCAGTGATAATTTCTGATGTCCTGTCATTGGATTCCTTTCAACACTGACTGCAGACTCTTTAGCTATATTAAAGCAATCTTACTCTTTAGGTTTTGGTAACTTCATTTTTCCTGCTTCTATATGATGTTTCTCTCTCTCTCTCTCTCAAAAAAAAAAAGATATTCAACAGCTACTTTCACAGCCTCTGTGAAGAGCTAACTAGAAGCTGAGTGCATATATGGTGATGCTTATTTCCAGTTCTCCATTTGGAAACTTAAACTACCATGTTAAGTAGCTTCACTTACATCTGCATCAGTCA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8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E04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CACTACCTCGCTGCTGAAGTTAGTGACACAATGATGCGTCTGATAGCAGAGATTTGCATGTCTCAGGGTTGTTAGTGGTGATGGAGCAAGTGGCAGTGGTATTGCCAAGCAGAAGTGACAAGGTACCATGGCTTGGGTTTCTTTGGTCATTAAGAGGTAAAAATTTTTTTGAATGAACAGGAATAGAAGAGCCGTATAGACAGGCACACACACACACACATATGTAAATTAAGTTCTCATTATCCTCAGGATTCCTGTTGCACACTTAACACTGTTCTCAGTCAGTACAATTTCCAGTGTTTTAAAAAATTATATGAAGTTTGCTGGGATTATCTGGTTTA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8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E05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GCAGTCCTGAAGTCAGGAAGTGCATGTTAGATGCAGCTCTTTCAACGCTCAACACTCATGGCAAAGTAAGTCTGAATGCTTCTCTCTAGCAGTGGGAAAAAAGTGGGATGAAAATGTAGGTACTGTGTTGGAGCCCATAGATTTTTGTAATTTTTTTTTTTCTTAGAGGTTCCTGTTACTTGTAATAGTTAAAGAACTTTCACGTAGTAGGAATCTGTGTGTGTTTGGAGTTGTTCTGTTAGTGACTAATGTTGACCGAGTGTAGTTTTACCCTGTCATTGCAATAAAAAATAGCGCTGAATTAACTGGAGTTAAATGGTATAAAACTAGAGTAATAGAAGTCAAATCAGACCACAGGTCTTTAATTGTGGGAAGGTGAGTTTTCCCTTTCAGGTCTCATGCAAAGGAAAACATGAAAGCTTGC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9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E09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AAATATTTCCCTATTTAATCTCAACAAAATACACACAACTTAATTTTGTGTTTAAATATATGCATAGTTTAACAAACATTCTTAATTTATTCACTGCTTATCATATTTTAGATGATGTTTAAACAACACTACACACACACGTGCATGCAAGCATAGACAAGGCTGGTTTATTAGTCAAGAAGAATTCACCTGTACACAGAAATTATTTCTAATCAACCACTTATTTTGAGGAGTAAAGTGTCAGGTGCAATGCACTCCCACTTGAGTTTGTCAAACAGGTCCTTACTTAATTTTTTCAGTCCTTTATATGTTCCCCTTTAGCCAAAGCATTACAAGTTTCTGAGTAGATACAAATGAAGAACAAGTGTATCAAAATATACAGAGACAGTTCCCTGCTATTTAACGAGACAACAGTCAGTGATTGTTTAAATAGCACAATTTTAAGTTGCGTTAGAAAAAAACTATATCAAGTTATTATTTCAGGGAGGAAAAGAAGGAATGGTCTTTTCCTTTAAACAGGAAAATGGCTACCACAAACTTCGATGACTAGGAAGTGGTATCCCTTGCAAACATCAGGCCAGTCCTGAAGCTATTATTTATATGAGTACAGGTGAAGTCAAGTCTGACAAGTCCTTGGACCCCTTCCCACAAGCAAAGGTTTGCA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E1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CAGCCCCTTTATCAGGCACTGATTTTTCGCTTGTCTTCTTCAGGCATTTTCCCGTACATTTTGTAAAGGGCCACCTGAGCAGCTGACTCTTCTTCATTCCACTCTGGAGGCAAAGTTCTATTAAGTTCTGCTGAAGATGGCAAAACAGTAGAAAAATAAGTCCTTTATTGAAACTGTATGTTAAATTTCTTCTTTGCAGTCTTTTAATTTTTTTTTGTCATGTAAAACCATTGTTTTATTGGACTGTGAAGTGGCTTTATCTTACTCATTAGTGTAGCTGTGGTTTTGTGTGTGTGTATACCTGAATA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F06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ACACACACACACACACACACACACACACACACACACACAGTCTCTGCAGCTCTCCCAGCCCATTTCTTTCTGTTTTTATTTTTTCTGCACCCTGATTTATAAGGATGTGCCCTATCTTCATGTCTCAGGGAACACATAGGACTTTTAGTAAACATACACAATGCAGTTCTTTTTTTCCCAAGACTCAAAAGGAAAAGGCTCCTCCCCAAAGATAAACAACCCACCCACCCATTGCCTCAAGCAAATACATTGAGGAAGAGATGAACGGCTTTGCATTGTGCCCTGTAGGTCTTCAGGCAGCCGCCTTCTCCGGTCGAGAGCTCCATTGGTGAGGGCCATCTCTTGGGAGTGCCCTGCTGTGGGTCACCCCAGATGAGGTCTGGGACTCTCAGACCCAGCAGTACATGATGCCTGGCTTCTCCCTTACCCCCTTGCCAGAGAGACAGTCATTTTTCTACCAGGTGATAAGAATGCCCAAGGAGCCAGACGTTACAGGCTGCGCTCCATGGTCTGCAGGAGC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F08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CAGTGACAGCTACAGTCGCATGAAACTTTCAATCAGAGCAGAAAACAACAGGGGCATAGCAGGAGGAAGGAGAAGAGAACAAAGCAGTGGCTCCTGCCATACTGACATCCCTTTGAAGGACTGTGTTGCTGCCAGGCAGCCCTCTGTGAGAGAGGAGATGTTGCTTGGAGGGGAGAGGGACACTACTTGTCTGCTTCAGGGAGGATGCTGTGAATCTCTGTGTAAGGCATGCAGTCCCTTGCTGGTTTCAAAGTACATTTTCTCTCTTTACAAGTGTGCACTCCTCCCCCATAAAACTGTTTATTTTTGTGAAAATTTGAAGTCTAGCTCAAATACAACCAAAGCTAGTTAAGATTTTTTTTTTCTTTTTCGCCTTAGGTCAATAGGGAGAGAAAAAGAGAGAGAGAGAGAAACATGTTGGGTAAGCTCCTTCTTTATCTGCAGCAATAAAAAATTTAAAGCAAAGCTTGGCTGAACCTCCAGTCCAAATGTCACCTTGGCCCTAATATTTCACTTCTTGTTATGAGTCTAATTTGTATTTATTGGTGCTGCACAGTTCTACATTTACACAGATGCTCTGGCTTCTTATGTGTAGGA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9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F10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AGGTTGGAAATACTTTTCTGCAGCTATCTTCAGTAATGTATATACACATGTATATATATACTTCCAGGACAGCTATATTTCAACTTGTTGTAGACAGCAGTTTGTGAAACTAGAAGAGAATCATCTGTCTTTTAGCAATTCAGTAATTCAGTGCCAGATATATTTTTTGGCTCTCACGGAAGAACGAAATGCAGCATACAGACACACACAGAAATTACACACACACACACGTGTGCACACACACACACATATGTTGACTCTAGAAGGGAAATATGAAAGATGTGAGCAATGGAACAGATGGGCCAGTTTTAATAATATAGGCATTTTCAGCAAAGCAGTCTGCCTCCGTACTTATACCACTGAAGCTTTATTAATGTTGTAGATTATATCATTC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9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F11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TGTCTTGGAGCTGGGGAAAAGGCTGAATGGCGTTCTCAAGTCCATTCCAGCCCTGAGAGGCCATAAGTATATGCATGTATATATGTGTGTGTGTGTGTGTGTAGGTATATATATGTGTGTGTGTGTATACATGTATGTATTTCCACACTTCCGGTGACAAGCTTTTGGCCTCTGTGGTATTTTGTGGCGGTGAATCTTGTAGGCTAATTACACATAGGTTTGCTGTCTCTCGGTTTCATTAAATTTGAGTTTCAGCTCCGTTTAATTCAATGTCCTTTGTGCCTCGAGT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9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G0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GTATAAAACTATTTTTCAGCTAGCCATTTTGAAGTAGCCATGGGACCTGCTTTCAGTTGTACTTGACTACAGTTCACAGTTCTCCCCACACACACACCTTCAGCTGTTAGAATTGGACCTTTATACATGGTTGCACCTGAAATAATTTTACCAATGCTACAGCAGGACAAAAGGCTTAGTTAAATCACAGTAGCTGCTGGGTGTTTCCTTACATTACAGCTATTAACAGGGGTATTTAATAACAGTATTGGGGTGTATCTGTGTGTCTTGTAGTAAAAGACAATAGACTCCAGCTACCAAAATATGTCAAGTGCTAATGACACTTTCTATTTGCATAATACAGATAATATATAATATAAAGCACAAGGAGCACAGTGTATCTCTCCTGTAATGAAAGGCTGAG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9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G06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ATTTGGCTTTGTCAGCAGTATTGTATGTCATAGCCTGGAGAATGATGAATTGGTTAACATGTTTGATGTCTGTATGCAATATGCTTGATGCCCCATCCAATGTGGATATCCCCAAATCAATTGATGTTCTGAAACGTCATTAATTCTTCTTTTATATAATCATTGTAGTTGCCTTTCATCCTCTCTCCTTCTCTCTCTCTCTCTTTTCTTTTCCTTTTCCTCTTCCTCTTCTTTATCATGCTACCACCAAGTGGTCCTGACGACCATGTTGAGCCATGCGGTTGTGTAAGAGTCGGTCAGAAAAGCAGCATTGTCTCACCAACGTTATCAGGACGGAATGTGCAGTACAAGGCTCCTGGATGATACCTATCTAGAGCCGTTAGAGATAACTGCATAGTTTCTGTCAAAAAGGATGGATTGCAACTGTTGCCATAACATTGATGAAGAAATCGTGAACTTCAGGCAAACTTTGCTTCATTATAATACCAAAACACACCTCCTTGTCGAAGGCTACCCACCTCCAAGGCTTGCCACGCCTCGGACACTGACCCTGCGCCTGCGTGATAGCCTCGCTCGAGAAGGGCGGAGATATGCTAAGAAGGGCAGAGACTCCTGAGGCAGAGGTGGAGCAAGGTGTGTTAAAAGATGACTTCTGAACGACGGAAATTTGGAACTTCCCCCATCAAGGACCACAAC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9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G08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AAAGTGGAACTCCAGCAATTAAATAGTTAATCACTCTGTGTGTGTGTGTGTGTGTGTGTGTGTGTGTGTGTGTAAAATTCATGTGTATCTGAAACCACCTCTCTTATCTGTGTAATGGTTTGGTTTGATGTAAATATTTTTAAATGTGCTTTTACATTAGGCTGGTTTTTATACAGTGTGTGAGTGGAATTGGTTTGTGGTTAACTGGGCCTGGACTTTATATATTTGCTCCATTCACCTCAACGTTTCTGAACTGATACGGAAAATTTC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9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G09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AAGGTGAGACCTTTTGAGCTCTCTGGGACCGCAGCGGGCTGTGTGACCCAGCTGGGACGCCTCTCAGGGTAGGTTTCACAAGGATTGAAAGGCAGTCTGTCAACGATTTCACGAGGACTTAAAGGCCTGGTTTCGTGAGGTTTACTGAATGTCCGTTGATGAATGCTGGCACATAAGCGTAATTCATGAAACTCACGAAAGGGAAATTTTAATCATAGGTTAAGCAGTGTGTGTGTGTGTGTGTGTGGGTAAAATTAAAATTTTGTTCAGAACTGTTGTATCTGTGCACGTGCATTTGCAGTTTGGTTCAGAACTATTTGCCTGTCCCTGTGTGATTTGGAACCGTTTTCTCTGTCTGCATGTGTGTGATTCGACTTAACCTCCGAGTGCAACCGTGCTGTAAGTGTCAGG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0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G10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GAGTACAGCAAAAGCCCTGGTTTGAATAGTGCTACATAGGCAGCATCTAGATGTTAGGGCTCCTTGAGCTCCCTGAGTAATTCACACACACACACACACACACCAGCCATATTAAATTAATTTTGGAAGACGTTTGCAGGAACATACCAACTTTTAAATTTGCACCAATCGTGTGCTATTTCTACTCCTGCCACAGCGGACCTGCCGAGTTAAGTTTTGGCCATTTAATTTTTCTAAAGAGCAGCAAATGGCAGAGCGAAGCCAAGGCAAGGTGCAGAGCTCCGTGTGAAGAGACAGTGTTATGGGAGCACAGCAAGAAGCAGAAACGAAGCTCTGTGTAAAT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G1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TGAAGAAACTCAAGTTATTTTAGTTGGGGCTAATCTATACCAGCTAAGTATTAAGAAATTATCCGGTATTCACTGTGTCACAGAGAAAACAGATACATTATTCTACCTGTTAGGGTGATTATATTTCTCTCTCTCTGTGTGTGTGTGTGTGTGTGTGTGTGTTCTAGGATGCTTTGGATGCTATATTAATATTTATACTATACCAAACAGATAATGGATTAGTGTCATGTTTCATGATATAGTTAATAATTCTCTTAGTGGGTGAAGAGGAAGTAAC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0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H03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TCAAATGTACCTTGGAGCCTAACTTCTTGTTTTTCTAAGTGAGATGTTTCCTAAGGATGTTGGAGAGACCGAGACACTGGTTCTTACTTGCCTCCAACACAACAGCGGCACTCTAGTTTTTCATTTTGCACTTTCCTTTTGTGTGTGTGCGTGCGTGTGTGTGTGTGTGTGAGAGAGAGAGAGAAAAGGAGGTTTGGTCATATTTTCCATTCTTTCTAATGCATTTTGAGAGCCTCAGGGAAAAGTGCTAGGCAGGAGCAGTGCCATTACAGACAAGCTTCCACATTATACACAGCTAGAGATGACAAAAATAGCACACAACTGGGACCACAGCAAGGACTGGGGTAAGGAATGGTCAGGGAAAGATAGGGAAGTCCCTGGGGTTTAATGGCTGAGTAGGAAGAGATGTTGAGAGCAC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H04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ATATGGGACTGCGTTCTCTAGGTTTATTAGTACAGGAGCCACAAACGTAAGAAGGGGATGTTTGAAAACTTGCACCCATGGGCATGGATGGATGGATGGATGATAAGGTTTAACTTTCACAATACAGTGCTAACTGATGACAACTGATTAGGAGGACAGCCTCTTTGTAAGAGGTGAATTTTTATGTGAAGTCAAGTCCTAGTACCACCCTTTGCAGGGACTTTTATTCTACTTTAGGTTCTTTGTGTGTTTGCATGTGTGCATGCGCGTGTGTGTGTGTGTGTGTATGTGCATGTCTGTGGGAGCTGGCTGATGTTGCTGGGACTGAGTTCTCCTGCAAGCAAATAATTCAGCAAATGTGCCTGTTGTCTTAAATCAATACACAAATGTTAAAAATCCCTATTTGATGGATAATTTAGTACTATTCTCACAGCTCTGGAAATCTACCCCAAAAAGCAGAGTTTATTCCTTGCCTTAATTTGTTCATTTTTATTAAATAAATTTTTAAAAAAGGAGATATAATGATGTCATTTAACTCCAAATGCATTAAGAAGAAAAAGAGGAGAAATAAAAACAACCACAGTGTTTTCCTTAATTTTTCATCTTGCTCTGTCAAAACAGTCCCCAGCTTTCA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H05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AGGGTTATCAGCTTAACCCAGGGAACTCCTTTGGGTGATTAATCTTTCAAAAATGAATAGAGATAATCAGTACAGAATATTACTTTTCATATAGTTCCATTTTCTGAAGACTTTTTGTTGTGTGCCCACTCCTATCTGTTCTACTTTGTTCTTCACTTTCCTCCTATCGATGCTCTTAATACCACGCAACAGACTTCTAGGCTGCCGCTGTTCTTTTAATCCAAACTCCAGCTACAAGCAGCTGTTCTGTAGGCAGACTTTTTTTTATTAACTTCGTTAGGAACTATGCCGTATCATATTACCATCTTCTGTTCCCCGCCCGTGCAGCTGCAGTCATTGCTTTCCACAGAAGTCTTTACAGAAAGCCGTTAACTTCTCTCTTTTCTCAGTACATTTTTGTGTGTGTGTCCTTTGCTGCCCTTAAGTTATCTTTGCATTGTGAATAAGATTTTTTTATACTGAGTATTTCTGTTGGTTTAAACCAGTTCCACTGGCCCAGTTCAACTT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0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H06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CTAAAGTCTATAAACAAGTACTATTATTTAAATATTATTTCCTCTAACTGGGAGATTAGTCTTCCATAGTTACAGAAGCCCTGGATAAAATTAAACCTAATACTAAATATTAGTTTGGAAATGAATGTGCATTTTAAAATTGAATTGGGGTTCTAAAGCAGGCTGTAGCAATATCCAATCTCAGTATTTTTCCCCAGTGACTTGGACCCAAACAGCTTCAGTCTTTGACCTTTTTAAGCTGACATTTTCCTATCCCCTTTACCTGTTTGCTCTTCTGTGAATACCCAGTGTTTCAGTCATGATTGCTATTTTTGTGCGTGTGTGTGTGTGTGTTTCAATTCTTCATAGCAAGTTCCA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H07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CTGACATTTTCCTCCATTCTTTTTTTCCTTGCAGGCCATTGCTGACAAAAAAATATTTCTGTTAGGTGTAGGTGTAAATTTCCATCGTGGTTAATATCTCCAGTCCTTCAGCAACAAGTAAACATGTAATCCCACTCTCTGTTCTCATATCAGGCCAAACATTCCCGTTTATTGAACCTTCCACAAAAATATCTCAGGCCGCTCTTTCCTGATTAAGTGATGTTTTACTCTTTCTGTATGTGCGCATACACACACACACGCACACACACACACTCACTAGGTGGTTATTTTGGACCCATGTTTGGATAAGGACCAGCTCAGTTCAACTGAACGTCTTCCTCAATATTCTGTTCTGTTTGCCTTAATAAATTGGGGGTAGGATGGCAGGGGGAAATTCCTCAGGATTAAGTACTGGCCTCTCCTTGAAAAATGACTGAGTTTCTCCTTTAAAAGCTCAATAAATTTCTCCAGTAGCTCTAATCATGCTTGCACAAATTTTGAAACCAGATTTTTACAAATTGTGTCAAACTTTATAGTGTTAAATCCATATTGCATACATTTCTACCAATTCTATACATAGCTTATGCCTATAGGATC</w:t>
            </w:r>
          </w:p>
        </w:tc>
      </w:tr>
      <w:tr>
        <w:trPr>
          <w:trHeight w:val="255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Pha10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Osp108_H12</w:t>
            </w:r>
          </w:p>
        </w:tc>
        <w:tc>
          <w:tcPr>
            <w:tcW w:w="7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Courier New" w:hAnsi="Courier New" w:cs="Courier New"/>
                <w:sz w:val="20"/>
                <w:szCs w:val="20"/>
              </w:rPr>
            </w:pPr>
            <w:r>
              <w:rPr>
                <w:rFonts w:cs="Courier New" w:ascii="Courier New" w:hAnsi="Courier New"/>
                <w:sz w:val="20"/>
                <w:szCs w:val="20"/>
              </w:rPr>
              <w:t>GATCTGGCTGATGTAGAGCTTTAAACAGCTTAAAAAGAACAACACCCCCCCACACACACACTTATTTATAGATGTATCTAAAGTGAACACTATGTTTCTTAATTCTTCCAAAACAATGAAATACTAACAAAAAACCTAAACATTCTTTGCACCTCAAAGAGCTCTCCTGGGGCATGTTTTCTAGAAAATGAAGCGGCCATCTACTCTGTAAGTATTGCAAGTGCTCTGTTCAATTGCGGCCCCATCGAT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</w:t>
      </w:r>
      <w:r>
        <w:rPr>
          <w:rFonts w:cs="Times New Roman" w:ascii="Times New Roman" w:hAnsi="Times New Roman"/>
          <w:lang w:val="en-US"/>
        </w:rPr>
        <w:t xml:space="preserve"> Locus Pha01</w:t>
      </w:r>
      <w:r>
        <w:rPr>
          <w:rFonts w:cs="Times New Roman" w:ascii="Times New Roman" w:hAnsi="Times New Roman"/>
          <w:sz w:val="18"/>
          <w:szCs w:val="18"/>
          <w:lang w:val="en-US"/>
        </w:rPr>
        <w:t>–</w:t>
      </w:r>
      <w:r>
        <w:rPr>
          <w:rFonts w:cs="Times New Roman" w:ascii="Times New Roman" w:hAnsi="Times New Roman"/>
          <w:lang w:val="en-US"/>
        </w:rPr>
        <w:t xml:space="preserve">Pha37 were submitted to the ENA, </w:t>
      </w:r>
      <w:r>
        <w:rPr>
          <w:rFonts w:cs="Times New Roman" w:ascii="Times New Roman" w:hAnsi="Times New Roman"/>
        </w:rPr>
        <w:t>European Nucleotide Archive:</w:t>
      </w:r>
      <w:r>
        <w:rPr/>
        <w:t xml:space="preserve"> see </w:t>
      </w:r>
      <w:hyperlink r:id="rId2">
        <w:r>
          <w:rPr>
            <w:rStyle w:val="InternetLink"/>
          </w:rPr>
          <w:t>http://www.ebi.ac.uk/ena/data/view/LN829364-LN829400</w:t>
        </w:r>
      </w:hyperlink>
      <w:r>
        <w:rPr/>
        <w:t xml:space="preserve">. </w:t>
      </w:r>
      <w:r>
        <w:rPr>
          <w:rFonts w:cs="Times New Roman" w:ascii="Times New Roman" w:hAnsi="Times New Roman"/>
        </w:rPr>
        <w:t xml:space="preserve">Loci </w:t>
      </w:r>
      <w:r>
        <w:rPr>
          <w:rFonts w:cs="Times New Roman" w:ascii="Times New Roman" w:hAnsi="Times New Roman"/>
          <w:lang w:val="en-US"/>
        </w:rPr>
        <w:t>Pha01</w:t>
      </w:r>
      <w:r>
        <w:rPr>
          <w:rFonts w:cs="Times New Roman" w:ascii="Times New Roman" w:hAnsi="Times New Roman"/>
          <w:sz w:val="18"/>
          <w:szCs w:val="18"/>
          <w:lang w:val="en-US"/>
        </w:rPr>
        <w:t>–</w:t>
      </w:r>
      <w:r>
        <w:rPr>
          <w:rFonts w:cs="Times New Roman" w:ascii="Times New Roman" w:hAnsi="Times New Roman"/>
          <w:lang w:val="en-US"/>
        </w:rPr>
        <w:t>Pha26 and Pha38</w:t>
      </w:r>
      <w:r>
        <w:rPr>
          <w:rFonts w:cs="Times New Roman" w:ascii="Times New Roman" w:hAnsi="Times New Roman"/>
          <w:sz w:val="18"/>
          <w:szCs w:val="18"/>
          <w:lang w:val="en-US"/>
        </w:rPr>
        <w:t>–</w:t>
      </w:r>
      <w:r>
        <w:rPr>
          <w:rFonts w:cs="Times New Roman" w:ascii="Times New Roman" w:hAnsi="Times New Roman"/>
          <w:lang w:val="en-US"/>
        </w:rPr>
        <w:t>Pha107 were Sanger sequenced (bidirectionally) whereas the sequences of Pha27</w:t>
      </w:r>
      <w:r>
        <w:rPr>
          <w:rFonts w:cs="Times New Roman" w:ascii="Times New Roman" w:hAnsi="Times New Roman"/>
          <w:sz w:val="18"/>
          <w:szCs w:val="18"/>
          <w:lang w:val="en-US"/>
        </w:rPr>
        <w:t>–</w:t>
      </w:r>
      <w:r>
        <w:rPr>
          <w:rFonts w:cs="Times New Roman" w:ascii="Times New Roman" w:hAnsi="Times New Roman"/>
          <w:lang w:val="en-US"/>
        </w:rPr>
        <w:t xml:space="preserve">Pha37 were obtained using a MiSeq.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Foreign">
    <w:name w:val="foreig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bi.ac.uk/ena/data/view/LN829364-LN82940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4T13:29:00Z</dcterms:created>
  <dc:creator>bo1dad</dc:creator>
  <dc:description/>
  <dc:language>en-US</dc:language>
  <cp:lastModifiedBy>bo1dad</cp:lastModifiedBy>
  <dcterms:modified xsi:type="dcterms:W3CDTF">2015-10-14T13:29:00Z</dcterms:modified>
  <cp:revision>2</cp:revision>
  <dc:subject/>
  <dc:title/>
</cp:coreProperties>
</file>